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B8B78" w14:textId="26EC2F6E" w:rsidR="0097071C" w:rsidRDefault="009733C8" w:rsidP="009733C8">
      <w:pPr>
        <w:spacing w:after="0" w:line="240" w:lineRule="auto"/>
        <w:rPr>
          <w:rFonts w:ascii="游明朝" w:eastAsia="游明朝" w:hAnsi="游明朝" w:cs="Times New Roman"/>
          <w:b/>
          <w:bCs/>
        </w:rPr>
      </w:pPr>
      <w:bookmarkStart w:id="0" w:name="_Hlk129591006"/>
      <w:r w:rsidRPr="009733C8">
        <w:rPr>
          <w:rFonts w:ascii="游明朝" w:eastAsia="游明朝" w:hAnsi="游明朝" w:cs="Times New Roman"/>
          <w:b/>
          <w:bCs/>
        </w:rPr>
        <w:t>Supplement</w:t>
      </w:r>
      <w:r w:rsidR="0097071C">
        <w:rPr>
          <w:rFonts w:ascii="游明朝" w:eastAsia="游明朝" w:hAnsi="游明朝" w:cs="Times New Roman"/>
          <w:b/>
          <w:bCs/>
        </w:rPr>
        <w:t>ary</w:t>
      </w:r>
      <w:r w:rsidRPr="009733C8">
        <w:rPr>
          <w:rFonts w:ascii="游明朝" w:eastAsia="游明朝" w:hAnsi="游明朝" w:cs="Times New Roman"/>
          <w:b/>
          <w:bCs/>
        </w:rPr>
        <w:t xml:space="preserve"> Table</w:t>
      </w:r>
      <w:r w:rsidR="0097071C">
        <w:rPr>
          <w:rFonts w:ascii="游明朝" w:eastAsia="游明朝" w:hAnsi="游明朝" w:cs="Times New Roman"/>
          <w:b/>
          <w:bCs/>
        </w:rPr>
        <w:t xml:space="preserve"> </w:t>
      </w:r>
      <w:r w:rsidRPr="009733C8">
        <w:rPr>
          <w:rFonts w:ascii="游明朝" w:eastAsia="游明朝" w:hAnsi="游明朝" w:cs="Times New Roman"/>
          <w:b/>
          <w:bCs/>
        </w:rPr>
        <w:t>1</w:t>
      </w:r>
      <w:r w:rsidR="00B74379">
        <w:rPr>
          <w:rFonts w:ascii="游明朝" w:eastAsia="游明朝" w:hAnsi="游明朝" w:cs="Times New Roman"/>
          <w:b/>
          <w:bCs/>
        </w:rPr>
        <w:t>.</w:t>
      </w:r>
    </w:p>
    <w:p w14:paraId="7E098EDC" w14:textId="2DB81815" w:rsidR="009733C8" w:rsidRPr="009733C8" w:rsidRDefault="009733C8" w:rsidP="009733C8">
      <w:pPr>
        <w:spacing w:after="0" w:line="240" w:lineRule="auto"/>
        <w:rPr>
          <w:rFonts w:ascii="游明朝" w:eastAsia="游明朝" w:hAnsi="游明朝" w:cs="Times New Roman"/>
        </w:rPr>
      </w:pPr>
      <w:r w:rsidRPr="009733C8">
        <w:rPr>
          <w:rFonts w:ascii="游明朝" w:eastAsia="游明朝" w:hAnsi="游明朝" w:cs="Times New Roman"/>
          <w:b/>
          <w:bCs/>
        </w:rPr>
        <w:t xml:space="preserve">Baseline characteristics of </w:t>
      </w:r>
      <w:r w:rsidRPr="00ED4BEF">
        <w:rPr>
          <w:rFonts w:ascii="游明朝" w:eastAsia="游明朝" w:hAnsi="游明朝" w:cs="Times New Roman"/>
          <w:b/>
          <w:bCs/>
        </w:rPr>
        <w:t>excluded</w:t>
      </w:r>
      <w:r w:rsidRPr="00D05CBF">
        <w:rPr>
          <w:rFonts w:ascii="游明朝" w:eastAsia="游明朝" w:hAnsi="游明朝" w:cs="Times New Roman"/>
          <w:b/>
          <w:bCs/>
        </w:rPr>
        <w:t xml:space="preserve"> f</w:t>
      </w:r>
      <w:r w:rsidRPr="009733C8">
        <w:rPr>
          <w:rFonts w:ascii="游明朝" w:eastAsia="游明朝" w:hAnsi="游明朝" w:cs="Times New Roman"/>
          <w:b/>
          <w:bCs/>
        </w:rPr>
        <w:t xml:space="preserve">emale </w:t>
      </w:r>
      <w:r w:rsidRPr="009733C8">
        <w:rPr>
          <w:rFonts w:ascii="游明朝" w:eastAsia="游明朝" w:hAnsi="游明朝" w:cs="Times New Roman"/>
          <w:b/>
          <w:bCs/>
          <w:szCs w:val="21"/>
        </w:rPr>
        <w:t>patients with breast cancer</w:t>
      </w:r>
      <w:r w:rsidRPr="009733C8">
        <w:rPr>
          <w:rFonts w:ascii="游明朝" w:eastAsia="游明朝" w:hAnsi="游明朝" w:cs="Times New Roman"/>
          <w:b/>
          <w:bCs/>
        </w:rPr>
        <w:t xml:space="preserve"> (ICD-10: C50) diagnosed between 2001 and 2002, Osaka, Japan </w:t>
      </w:r>
    </w:p>
    <w:tbl>
      <w:tblPr>
        <w:tblW w:w="83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3"/>
        <w:gridCol w:w="320"/>
        <w:gridCol w:w="1661"/>
        <w:gridCol w:w="318"/>
        <w:gridCol w:w="1492"/>
        <w:gridCol w:w="321"/>
        <w:gridCol w:w="1490"/>
      </w:tblGrid>
      <w:tr w:rsidR="009733C8" w:rsidRPr="009733C8" w14:paraId="25EAD6D0" w14:textId="77777777" w:rsidTr="00146485">
        <w:trPr>
          <w:trHeight w:val="234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A986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019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6F0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EE0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786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umber of patients who survived for</w:t>
            </w:r>
          </w:p>
        </w:tc>
      </w:tr>
      <w:tr w:rsidR="009733C8" w:rsidRPr="009733C8" w14:paraId="30FD15DB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FBE8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D407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020D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99276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8A97C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 years, 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EE827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0F034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 years, N</w:t>
            </w:r>
          </w:p>
        </w:tc>
      </w:tr>
      <w:tr w:rsidR="009733C8" w:rsidRPr="009733C8" w14:paraId="6C5B407C" w14:textId="77777777" w:rsidTr="00146485">
        <w:trPr>
          <w:trHeight w:val="293"/>
        </w:trPr>
        <w:tc>
          <w:tcPr>
            <w:tcW w:w="6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C375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t>Patients with second or later primary cancer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3FB1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9BC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07BF1AB9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BB2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A770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2A0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C92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B3B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B452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9E8A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5</w:t>
            </w:r>
          </w:p>
        </w:tc>
      </w:tr>
      <w:tr w:rsidR="009733C8" w:rsidRPr="009733C8" w14:paraId="6B2FD366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0ECB2" w14:textId="21235EB1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e at diagnosis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391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F0D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E2F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D6A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606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BE4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5151C25E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DFB3" w14:textId="705CCF08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–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BA26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409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13D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EB67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9C68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03D59128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791F" w14:textId="337F58EC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5–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5867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7 (65.5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41B6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D3E8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91C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AB5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9</w:t>
            </w:r>
          </w:p>
        </w:tc>
      </w:tr>
      <w:tr w:rsidR="009733C8" w:rsidRPr="009733C8" w14:paraId="49F384C9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E64A1" w14:textId="51A687B0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–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37B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 (34.5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0A53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25D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C61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DBC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6</w:t>
            </w:r>
          </w:p>
        </w:tc>
      </w:tr>
      <w:tr w:rsidR="009733C8" w:rsidRPr="009733C8" w14:paraId="51B671F6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F9E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xtent of dise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AF1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DEA9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3F2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948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467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647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58F93B50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DBC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6E3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070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8 (55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288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CD23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D9C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71D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</w:t>
            </w:r>
          </w:p>
        </w:tc>
      </w:tr>
      <w:tr w:rsidR="009733C8" w:rsidRPr="009733C8" w14:paraId="278D9FB9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447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gion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0E30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31E6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0 (20.6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FD2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BF2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A8D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203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</w:t>
            </w:r>
          </w:p>
        </w:tc>
      </w:tr>
      <w:tr w:rsidR="009733C8" w:rsidRPr="009733C8" w14:paraId="69C3C7C6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54B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Dista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1E5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864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 (5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A62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F3DD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B9C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ACA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9733C8" w:rsidRPr="009733C8" w14:paraId="1F76CD7F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D99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nknow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17F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B7A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5 (18.0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2F6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481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DBE5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0DB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</w:tr>
      <w:tr w:rsidR="009733C8" w:rsidRPr="009733C8" w14:paraId="3CA54A43" w14:textId="77777777" w:rsidTr="00146485">
        <w:trPr>
          <w:trHeight w:val="413"/>
        </w:trPr>
        <w:tc>
          <w:tcPr>
            <w:tcW w:w="6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6347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 whose diagnoses were registered by death certificate only (DCO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7CF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1F15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6375C2D0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BF2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708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3B4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977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87B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642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080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00237FC2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8519" w14:textId="4E66A7AA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e at diagnosis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1DA4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F0F6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000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B2D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684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353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081EC109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8D89E" w14:textId="6895CE73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–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B068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57AA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035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AE9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3BBF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0929FD3A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22A1" w14:textId="56AE0FD6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35–69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D425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3 (57.6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70B3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811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509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0AB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2226FFAE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5F61" w14:textId="6372EB14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70–85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E6C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9 (42.4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3DC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AF9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2BD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C35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24A5A351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819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xtent of dise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4D5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6B2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FBCB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7C61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76C1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CBB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6BD0544F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15A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524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154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45E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3AC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F2C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8F0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59DBC2A0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3BF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gion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BF72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5622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EA2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DA35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15F1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A88B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25C2B094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4E6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Dista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0DA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9A2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9AB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426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1820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5267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28C78F09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CDA7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nknow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994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7D1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2 (100.0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4AC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8EB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958E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2A4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</w:t>
            </w:r>
          </w:p>
        </w:tc>
      </w:tr>
      <w:tr w:rsidR="009733C8" w:rsidRPr="009733C8" w14:paraId="02099D57" w14:textId="77777777" w:rsidTr="00146485">
        <w:trPr>
          <w:trHeight w:val="475"/>
        </w:trPr>
        <w:tc>
          <w:tcPr>
            <w:tcW w:w="65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7158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 who were younger than 15 years old or elder than 85 years old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28E6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BB0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20CFDC74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C30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0A9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EB5D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321F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F72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399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D01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</w:t>
            </w:r>
          </w:p>
        </w:tc>
      </w:tr>
      <w:tr w:rsidR="009733C8" w:rsidRPr="009733C8" w14:paraId="1FF01EB0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018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xtent of dise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FC3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0E0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637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45B66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3195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F1A4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03E3B621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1A4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106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391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8 (33.6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173A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E73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703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BC72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</w:t>
            </w:r>
          </w:p>
        </w:tc>
      </w:tr>
      <w:tr w:rsidR="009733C8" w:rsidRPr="009733C8" w14:paraId="6D9BB624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EC1B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gion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60E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05CD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 (11.5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D04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6A7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72B3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F53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733C8" w:rsidRPr="009733C8" w14:paraId="32A91E33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634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Dista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CA0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291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 (6.2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1459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F9A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A4E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824D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733C8" w:rsidRPr="009733C8" w14:paraId="5CDDF922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4DD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nknow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02B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C3F9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5 (48.7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546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2D75F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3D3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470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733C8" w:rsidRPr="009733C8" w14:paraId="3EDADFE9" w14:textId="77777777" w:rsidTr="00146485">
        <w:trPr>
          <w:trHeight w:val="293"/>
        </w:trPr>
        <w:tc>
          <w:tcPr>
            <w:tcW w:w="68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6C49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atients whose extents of disease were unknow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0BA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2E060842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D55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79C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3F15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3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2D66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81C17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9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A5CB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F74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63</w:t>
            </w:r>
          </w:p>
        </w:tc>
      </w:tr>
      <w:tr w:rsidR="009733C8" w:rsidRPr="009733C8" w14:paraId="4AF97417" w14:textId="77777777" w:rsidTr="00146485">
        <w:trPr>
          <w:trHeight w:val="293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AA2A" w14:textId="07452FA9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e at diagnosis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, y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CD1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408A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BEC7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A90B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1C1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4929C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9733C8" w:rsidRPr="009733C8" w14:paraId="525EF7D5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7754A" w14:textId="2B79A302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–3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770A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7 (3.2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AEB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CA71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71A7B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FBAD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</w:t>
            </w:r>
          </w:p>
        </w:tc>
      </w:tr>
      <w:tr w:rsidR="009733C8" w:rsidRPr="009733C8" w14:paraId="5AB9B9E3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95A6" w14:textId="7C86B173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5–6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7D10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42 (76.5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ADD93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16B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1FF4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8818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14</w:t>
            </w:r>
          </w:p>
        </w:tc>
      </w:tr>
      <w:tr w:rsidR="009733C8" w:rsidRPr="009733C8" w14:paraId="7D6EB9A9" w14:textId="77777777" w:rsidTr="00146485">
        <w:trPr>
          <w:trHeight w:val="293"/>
        </w:trPr>
        <w:tc>
          <w:tcPr>
            <w:tcW w:w="3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D2A02" w14:textId="405B4359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–8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161D2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0 (20.3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29FF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07990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45C2E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14CDD" w14:textId="77777777" w:rsidR="009733C8" w:rsidRPr="009733C8" w:rsidRDefault="009733C8" w:rsidP="009733C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9733C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</w:t>
            </w:r>
          </w:p>
        </w:tc>
      </w:tr>
    </w:tbl>
    <w:p w14:paraId="1BD58082" w14:textId="77777777" w:rsidR="009733C8" w:rsidRPr="009733C8" w:rsidRDefault="009733C8" w:rsidP="009733C8">
      <w:pPr>
        <w:spacing w:after="0" w:line="240" w:lineRule="auto"/>
        <w:rPr>
          <w:rFonts w:ascii="游明朝" w:eastAsia="游明朝" w:hAnsi="游明朝" w:cs="Times New Roman"/>
        </w:rPr>
      </w:pPr>
    </w:p>
    <w:p w14:paraId="03289972" w14:textId="14A8C404" w:rsidR="00F33665" w:rsidRDefault="00F33665" w:rsidP="00807271">
      <w:pPr>
        <w:pStyle w:val="Caption1"/>
        <w:spacing w:line="240" w:lineRule="exact"/>
        <w:jc w:val="left"/>
      </w:pPr>
      <w:r>
        <w:br w:type="page"/>
      </w:r>
    </w:p>
    <w:p w14:paraId="79258D41" w14:textId="4DE460A2" w:rsidR="0097071C" w:rsidRDefault="00F33665" w:rsidP="00F33665">
      <w:pPr>
        <w:spacing w:line="240" w:lineRule="auto"/>
        <w:jc w:val="left"/>
        <w:rPr>
          <w:b/>
          <w:bCs/>
        </w:rPr>
      </w:pPr>
      <w:r>
        <w:rPr>
          <w:b/>
          <w:bCs/>
        </w:rPr>
        <w:lastRenderedPageBreak/>
        <w:t>Supplement</w:t>
      </w:r>
      <w:r w:rsidR="0097071C">
        <w:rPr>
          <w:b/>
          <w:bCs/>
        </w:rPr>
        <w:t>ary</w:t>
      </w:r>
      <w:r>
        <w:rPr>
          <w:b/>
          <w:bCs/>
        </w:rPr>
        <w:t xml:space="preserve"> </w:t>
      </w:r>
      <w:r w:rsidRPr="00A437D5">
        <w:rPr>
          <w:b/>
          <w:bCs/>
        </w:rPr>
        <w:t>Table</w:t>
      </w:r>
      <w:r>
        <w:rPr>
          <w:b/>
          <w:bCs/>
        </w:rPr>
        <w:t xml:space="preserve"> </w:t>
      </w:r>
      <w:r w:rsidRPr="00A437D5">
        <w:rPr>
          <w:b/>
          <w:bCs/>
        </w:rPr>
        <w:t>2</w:t>
      </w:r>
      <w:r w:rsidR="00B74379">
        <w:rPr>
          <w:b/>
          <w:bCs/>
        </w:rPr>
        <w:t>.</w:t>
      </w:r>
      <w:r w:rsidRPr="00A437D5">
        <w:rPr>
          <w:b/>
          <w:bCs/>
        </w:rPr>
        <w:t xml:space="preserve"> </w:t>
      </w:r>
    </w:p>
    <w:p w14:paraId="74BCA50E" w14:textId="0ADAEF16" w:rsidR="00F33665" w:rsidRDefault="0097071C" w:rsidP="00F33665">
      <w:pPr>
        <w:spacing w:line="240" w:lineRule="auto"/>
        <w:jc w:val="left"/>
        <w:rPr>
          <w:b/>
          <w:bCs/>
        </w:rPr>
      </w:pPr>
      <w:r>
        <w:rPr>
          <w:b/>
          <w:bCs/>
        </w:rPr>
        <w:t>Five</w:t>
      </w:r>
      <w:r w:rsidR="00F33665" w:rsidRPr="00A437D5">
        <w:rPr>
          <w:b/>
          <w:bCs/>
        </w:rPr>
        <w:t>-</w:t>
      </w:r>
      <w:r w:rsidR="00F33665">
        <w:rPr>
          <w:b/>
          <w:bCs/>
        </w:rPr>
        <w:t xml:space="preserve">, </w:t>
      </w:r>
      <w:r w:rsidR="00F33665" w:rsidRPr="00A437D5">
        <w:rPr>
          <w:b/>
          <w:bCs/>
        </w:rPr>
        <w:t>10-</w:t>
      </w:r>
      <w:r w:rsidR="00F33665">
        <w:rPr>
          <w:b/>
          <w:bCs/>
        </w:rPr>
        <w:t>, and 15-</w:t>
      </w:r>
      <w:r w:rsidR="00F33665" w:rsidRPr="00A437D5">
        <w:rPr>
          <w:b/>
          <w:bCs/>
        </w:rPr>
        <w:t>year</w:t>
      </w:r>
      <w:r w:rsidR="00F33665">
        <w:rPr>
          <w:b/>
          <w:bCs/>
        </w:rPr>
        <w:t xml:space="preserve"> r</w:t>
      </w:r>
      <w:r w:rsidR="00F33665" w:rsidRPr="00A437D5">
        <w:rPr>
          <w:b/>
          <w:bCs/>
        </w:rPr>
        <w:t xml:space="preserve">elative </w:t>
      </w:r>
      <w:r w:rsidR="00F33665">
        <w:rPr>
          <w:b/>
          <w:bCs/>
        </w:rPr>
        <w:t xml:space="preserve">and age-standardized relative </w:t>
      </w:r>
      <w:r w:rsidR="00F33665" w:rsidRPr="00A437D5">
        <w:rPr>
          <w:b/>
          <w:bCs/>
        </w:rPr>
        <w:t xml:space="preserve">survival by age group and extent of disease for </w:t>
      </w:r>
      <w:r w:rsidR="00D05CBF">
        <w:rPr>
          <w:b/>
          <w:bCs/>
        </w:rPr>
        <w:t xml:space="preserve">15-85-year-old </w:t>
      </w:r>
      <w:r w:rsidR="00F33665" w:rsidRPr="00426EE4">
        <w:rPr>
          <w:b/>
          <w:bCs/>
        </w:rPr>
        <w:t xml:space="preserve">female </w:t>
      </w:r>
      <w:r w:rsidR="00F33665" w:rsidRPr="0045613C">
        <w:rPr>
          <w:b/>
          <w:bCs/>
          <w:szCs w:val="21"/>
        </w:rPr>
        <w:t xml:space="preserve">patients with </w:t>
      </w:r>
      <w:r w:rsidR="00D05CBF">
        <w:rPr>
          <w:b/>
          <w:bCs/>
          <w:szCs w:val="21"/>
        </w:rPr>
        <w:t xml:space="preserve">primary first </w:t>
      </w:r>
      <w:r w:rsidR="00F33665" w:rsidRPr="0045613C">
        <w:rPr>
          <w:b/>
          <w:bCs/>
          <w:szCs w:val="21"/>
        </w:rPr>
        <w:t>breast cancer</w:t>
      </w:r>
      <w:r w:rsidR="00F33665" w:rsidRPr="00A437D5">
        <w:rPr>
          <w:b/>
          <w:bCs/>
        </w:rPr>
        <w:t xml:space="preserve"> (ICD-10:C50) diagnosed between </w:t>
      </w:r>
      <w:r w:rsidR="00F33665">
        <w:rPr>
          <w:b/>
          <w:bCs/>
        </w:rPr>
        <w:t>2001</w:t>
      </w:r>
      <w:r w:rsidR="00F33665" w:rsidRPr="00A437D5">
        <w:rPr>
          <w:b/>
          <w:bCs/>
        </w:rPr>
        <w:t xml:space="preserve"> and 20</w:t>
      </w:r>
      <w:r w:rsidR="00F33665">
        <w:rPr>
          <w:b/>
          <w:bCs/>
        </w:rPr>
        <w:t>0</w:t>
      </w:r>
      <w:r w:rsidR="00F33665" w:rsidRPr="00A437D5">
        <w:rPr>
          <w:b/>
          <w:bCs/>
        </w:rPr>
        <w:t>2, Osaka, Japan</w:t>
      </w:r>
      <w:r w:rsidR="00F33665">
        <w:rPr>
          <w:b/>
          <w:bCs/>
        </w:rPr>
        <w:t>(N=4,006). Analyzed using flexible</w:t>
      </w:r>
      <w:r>
        <w:rPr>
          <w:b/>
          <w:bCs/>
        </w:rPr>
        <w:t xml:space="preserve"> </w:t>
      </w:r>
      <w:r w:rsidR="00F33665">
        <w:rPr>
          <w:b/>
          <w:bCs/>
        </w:rPr>
        <w:t>parametric Royston-Parmar model</w:t>
      </w:r>
    </w:p>
    <w:p w14:paraId="6C6B06ED" w14:textId="77777777" w:rsidR="00F33665" w:rsidRDefault="00F33665" w:rsidP="00F33665">
      <w:pPr>
        <w:spacing w:line="240" w:lineRule="auto"/>
        <w:jc w:val="left"/>
      </w:pPr>
    </w:p>
    <w:tbl>
      <w:tblPr>
        <w:tblW w:w="5042" w:type="pct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9"/>
        <w:gridCol w:w="204"/>
        <w:gridCol w:w="1519"/>
        <w:gridCol w:w="204"/>
        <w:gridCol w:w="1519"/>
        <w:gridCol w:w="204"/>
        <w:gridCol w:w="1519"/>
        <w:gridCol w:w="204"/>
        <w:gridCol w:w="1890"/>
      </w:tblGrid>
      <w:tr w:rsidR="00D3594D" w:rsidRPr="00D3594D" w14:paraId="0B4075CE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00030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1B9D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1845" w14:textId="1C5E8B4D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lative Survival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FEC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43A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AD2F1B" w:rsidRPr="00D3594D" w14:paraId="4EDE976A" w14:textId="77777777" w:rsidTr="00D3594D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1AC8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ACA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CB60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-year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984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10FE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-year</w:t>
            </w:r>
          </w:p>
        </w:tc>
        <w:tc>
          <w:tcPr>
            <w:tcW w:w="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B779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7CD1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-year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16F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AD8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D3594D" w:rsidRPr="00D3594D" w14:paraId="68992971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39E0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1D77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4E70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% (95%CI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F9A6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28D3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% (95%CI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FB11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8EDA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% (95%CI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C32CD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CEF6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MRR (95%CI)</w:t>
            </w:r>
          </w:p>
        </w:tc>
      </w:tr>
      <w:tr w:rsidR="00D3594D" w:rsidRPr="00D3594D" w14:paraId="01C298F0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CAE3" w14:textId="42E45359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All patients </w:t>
            </w:r>
            <w:r w:rsidR="00D05CBF" w:rsidRPr="00ED4BEF">
              <w:rPr>
                <w:rFonts w:ascii="Arial" w:eastAsia="ＭＳ Ｐゴシック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437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B7C9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6.1 (84.5–87.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6FF8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95A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7.3 (74.9–79.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85E0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BF4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2.6 (69.8–75.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365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E4A6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D3594D" w:rsidRPr="00D3594D" w14:paraId="60BD0E6A" w14:textId="77777777" w:rsidTr="00ED4BEF">
        <w:trPr>
          <w:trHeight w:val="275"/>
        </w:trPr>
        <w:tc>
          <w:tcPr>
            <w:tcW w:w="1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E091" w14:textId="1FABA5F6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l patients</w:t>
            </w:r>
            <w:r w:rsidR="00D05CBF"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r w:rsidR="00D05CBF" w:rsidRPr="00C42FC1">
              <w:rPr>
                <w:rFonts w:ascii="Arial" w:eastAsia="ＭＳ Ｐゴシック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br/>
            </w: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(imputed) </w:t>
            </w:r>
            <w:r w:rsidR="00D05CBF" w:rsidRPr="00ED4BEF">
              <w:rPr>
                <w:rFonts w:ascii="Arial" w:eastAsia="ＭＳ Ｐゴシック" w:hAnsi="Arial" w:cs="Arial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E90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2.1 (80.7–83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9886B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2B8A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2.2 (70.4–74.0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A2F96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814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.4 (65.3–69.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8CC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8DC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D3594D" w:rsidRPr="00D3594D" w14:paraId="11511E2B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EF3C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ge at diagnosis, y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A785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6E4FD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99C6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0EE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9DA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A7D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296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803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D3594D" w:rsidRPr="00D3594D" w14:paraId="5E456391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1D1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–3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70B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FE6A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9.8 (74.0–84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EB7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297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.9 (59.7–74.8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F11A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2417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1.8 (52.7–69.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770D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FC716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62* (1.20–2.17)</w:t>
            </w:r>
          </w:p>
        </w:tc>
      </w:tr>
      <w:tr w:rsidR="00D3594D" w:rsidRPr="00D3594D" w14:paraId="1ED10E7C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A3F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5–6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2E7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63D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6.8 (85.6–87.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6374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93C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8.4 (76.8–79.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41C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07A5D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3.9 (72.2–75.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FA0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D4BD" w14:textId="3613314C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f</w:t>
            </w:r>
            <w:r w:rsidR="00D05CBF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rence</w:t>
            </w:r>
          </w:p>
        </w:tc>
      </w:tr>
      <w:tr w:rsidR="00D3594D" w:rsidRPr="00D3594D" w14:paraId="155727A7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56AE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70–8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570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0F20A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5.8 (82.4–88.6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275A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340F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6.9 (71.8–81.2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DE80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A7DB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2.2 (66.2–77.3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853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373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21 (0.96–1.51)</w:t>
            </w:r>
          </w:p>
        </w:tc>
      </w:tr>
      <w:tr w:rsidR="00D3594D" w:rsidRPr="00D3594D" w14:paraId="3A5463C2" w14:textId="77777777" w:rsidTr="00ED4BEF">
        <w:trPr>
          <w:trHeight w:val="275"/>
        </w:trPr>
        <w:tc>
          <w:tcPr>
            <w:tcW w:w="21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8F002" w14:textId="3AEBF7AC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Extent of disease </w:t>
            </w:r>
            <w:r w:rsidR="00D05CBF" w:rsidRPr="00C42FC1">
              <w:rPr>
                <w:rFonts w:ascii="Arial" w:eastAsia="ＭＳ Ｐゴシック" w:hAnsi="Arial" w:cs="Arial"/>
                <w:kern w:val="0"/>
                <w:sz w:val="18"/>
                <w:szCs w:val="18"/>
                <w:vertAlign w:val="superscript"/>
              </w:rPr>
              <w:t>a</w:t>
            </w:r>
            <w:r w:rsidR="00D05CBF"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5B5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C21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0AB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416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129B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4F4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</w:tr>
      <w:tr w:rsidR="00D3594D" w:rsidRPr="00D3594D" w14:paraId="69F08C4E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4160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00A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CFFB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5.9 (95.0–96.9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8F9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3C78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1.8 (90.5–93.2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9762E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A624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9.0 (87.3–90.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8E5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8297" w14:textId="6963334F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f</w:t>
            </w:r>
            <w:r w:rsidR="00D05CBF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rence</w:t>
            </w:r>
          </w:p>
        </w:tc>
      </w:tr>
      <w:tr w:rsidR="00D3594D" w:rsidRPr="00D3594D" w14:paraId="4A75F789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880B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gional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6E390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4F5C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1.4 (79.4–83.5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FE2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1739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.7 (65.2–70.3)</w:t>
            </w:r>
          </w:p>
        </w:tc>
        <w:tc>
          <w:tcPr>
            <w:tcW w:w="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BA6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D87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.7 (57.9–63.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CC357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BB58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44* (3.68–5.35)</w:t>
            </w:r>
          </w:p>
        </w:tc>
      </w:tr>
      <w:tr w:rsidR="00D3594D" w:rsidRPr="00D3594D" w14:paraId="7BB7AB5F" w14:textId="77777777" w:rsidTr="00ED4BEF">
        <w:trPr>
          <w:trHeight w:val="275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6111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ind w:firstLineChars="200" w:firstLine="360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Distant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9B24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87C33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0.6 (25.7–36.4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16B6B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2DF3B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.3 (10.8–18.9)</w:t>
            </w:r>
          </w:p>
        </w:tc>
        <w:tc>
          <w:tcPr>
            <w:tcW w:w="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AC1D5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DAFBB1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8 (5.8–13.4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6A40C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025D2" w14:textId="77777777" w:rsidR="00D3594D" w:rsidRPr="00D3594D" w:rsidRDefault="00D3594D" w:rsidP="00ED4BEF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3594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24.46* (19.78–30.24) </w:t>
            </w:r>
          </w:p>
        </w:tc>
      </w:tr>
    </w:tbl>
    <w:p w14:paraId="29747BC3" w14:textId="2D4E84D8" w:rsidR="00D37CC4" w:rsidRDefault="00D37CC4" w:rsidP="00807271">
      <w:pPr>
        <w:pStyle w:val="Caption1"/>
        <w:spacing w:line="240" w:lineRule="exact"/>
        <w:jc w:val="left"/>
      </w:pPr>
    </w:p>
    <w:p w14:paraId="68F14A59" w14:textId="214D14CC" w:rsidR="00D05CBF" w:rsidRDefault="00CA338D" w:rsidP="00CA338D">
      <w:pPr>
        <w:pStyle w:val="Caption1"/>
        <w:spacing w:line="240" w:lineRule="exact"/>
        <w:jc w:val="left"/>
      </w:pPr>
      <w:r>
        <w:rPr>
          <w:rFonts w:cstheme="minorHAnsi"/>
          <w:sz w:val="21"/>
          <w:szCs w:val="21"/>
        </w:rPr>
        <w:t>A</w:t>
      </w:r>
      <w:r w:rsidRPr="00301BEE">
        <w:rPr>
          <w:rFonts w:cstheme="minorHAnsi"/>
          <w:sz w:val="21"/>
          <w:szCs w:val="21"/>
        </w:rPr>
        <w:t>bbreviation</w:t>
      </w:r>
      <w:r w:rsidR="0097071C">
        <w:rPr>
          <w:rFonts w:cstheme="minorHAnsi"/>
          <w:sz w:val="21"/>
          <w:szCs w:val="21"/>
        </w:rPr>
        <w:t>s</w:t>
      </w:r>
      <w:r w:rsidRPr="00301BEE">
        <w:rPr>
          <w:rFonts w:cstheme="minorHAnsi"/>
          <w:sz w:val="21"/>
          <w:szCs w:val="21"/>
        </w:rPr>
        <w:t>: CI, confidence interval</w:t>
      </w:r>
      <w:r>
        <w:rPr>
          <w:rFonts w:cstheme="minorHAnsi"/>
          <w:sz w:val="21"/>
          <w:szCs w:val="21"/>
        </w:rPr>
        <w:t>; EMRR, excess mortality rate ratio</w:t>
      </w:r>
      <w:r w:rsidRPr="00301BEE">
        <w:rPr>
          <w:rFonts w:cstheme="minorHAnsi"/>
          <w:sz w:val="21"/>
          <w:szCs w:val="21"/>
        </w:rPr>
        <w:br/>
      </w:r>
      <w:r w:rsidRPr="0011669D">
        <w:rPr>
          <w:rFonts w:ascii="Arial" w:eastAsia="ＭＳ Ｐゴシック" w:hAnsi="Arial" w:cs="Arial"/>
          <w:kern w:val="0"/>
          <w:sz w:val="18"/>
          <w:szCs w:val="18"/>
          <w:vertAlign w:val="superscript"/>
        </w:rPr>
        <w:t>a</w:t>
      </w:r>
      <w:r w:rsidR="00ED4BEF">
        <w:rPr>
          <w:rFonts w:cstheme="minorHAnsi"/>
          <w:sz w:val="21"/>
          <w:szCs w:val="21"/>
        </w:rPr>
        <w:t xml:space="preserve">: </w:t>
      </w:r>
      <w:r w:rsidR="0097071C">
        <w:rPr>
          <w:rFonts w:cstheme="minorHAnsi"/>
          <w:sz w:val="21"/>
          <w:szCs w:val="21"/>
        </w:rPr>
        <w:t>R</w:t>
      </w:r>
      <w:r w:rsidRPr="00301BEE">
        <w:rPr>
          <w:rFonts w:cstheme="minorHAnsi"/>
          <w:sz w:val="21"/>
          <w:szCs w:val="21"/>
        </w:rPr>
        <w:t xml:space="preserve">elative survival </w:t>
      </w:r>
      <w:r>
        <w:rPr>
          <w:rFonts w:cstheme="minorHAnsi"/>
          <w:sz w:val="21"/>
          <w:szCs w:val="21"/>
        </w:rPr>
        <w:t>o</w:t>
      </w:r>
      <w:r w:rsidRPr="00301BEE">
        <w:rPr>
          <w:rFonts w:cstheme="minorHAnsi"/>
          <w:sz w:val="21"/>
          <w:szCs w:val="21"/>
        </w:rPr>
        <w:t xml:space="preserve">f all patients and those stratified by extent of disease were age-standardized, </w:t>
      </w:r>
      <w:r>
        <w:rPr>
          <w:rFonts w:cstheme="minorHAnsi"/>
          <w:sz w:val="21"/>
          <w:szCs w:val="21"/>
        </w:rPr>
        <w:t xml:space="preserve">according to </w:t>
      </w:r>
      <w:r w:rsidRPr="00301BEE">
        <w:rPr>
          <w:rFonts w:cstheme="minorHAnsi"/>
          <w:sz w:val="21"/>
          <w:szCs w:val="21"/>
        </w:rPr>
        <w:t>the International Cancer Survival Standards</w:t>
      </w:r>
      <w:r>
        <w:rPr>
          <w:rFonts w:cstheme="minorHAnsi"/>
          <w:sz w:val="21"/>
          <w:szCs w:val="21"/>
        </w:rPr>
        <w:t>.</w:t>
      </w:r>
      <w:r w:rsidRPr="004E5177">
        <w:t xml:space="preserve"> </w:t>
      </w:r>
    </w:p>
    <w:p w14:paraId="396D7DDB" w14:textId="4E761F41" w:rsidR="00D05CBF" w:rsidRDefault="00D05CBF" w:rsidP="00CA338D">
      <w:pPr>
        <w:pStyle w:val="Caption1"/>
        <w:spacing w:line="240" w:lineRule="exact"/>
        <w:jc w:val="left"/>
      </w:pPr>
      <w:r w:rsidRPr="00ED4BEF">
        <w:rPr>
          <w:vertAlign w:val="superscript"/>
        </w:rPr>
        <w:t>b</w:t>
      </w:r>
      <w:r w:rsidR="00ED4BEF">
        <w:t xml:space="preserve">: </w:t>
      </w:r>
      <w:r w:rsidR="0097071C">
        <w:t>S</w:t>
      </w:r>
      <w:r>
        <w:t xml:space="preserve">urvival was calculated </w:t>
      </w:r>
      <w:r w:rsidRPr="00D05CBF">
        <w:t xml:space="preserve">with multiple imputation for </w:t>
      </w:r>
      <w:r>
        <w:t xml:space="preserve">the </w:t>
      </w:r>
      <w:r w:rsidRPr="00D05CBF">
        <w:t xml:space="preserve">patients with unknown </w:t>
      </w:r>
      <w:r>
        <w:t xml:space="preserve">extent of disease, who were </w:t>
      </w:r>
      <w:r w:rsidRPr="00D05CBF">
        <w:t xml:space="preserve">excluded </w:t>
      </w:r>
      <w:r w:rsidR="0097071C">
        <w:t>from</w:t>
      </w:r>
      <w:r w:rsidRPr="00D05CBF">
        <w:t xml:space="preserve"> the main analysis.</w:t>
      </w:r>
      <w:r>
        <w:t xml:space="preserve"> </w:t>
      </w:r>
      <w:r w:rsidR="00ED4BEF">
        <w:t>The</w:t>
      </w:r>
      <w:r w:rsidR="0097071C">
        <w:t>re were 4,725 patients in the cohort for</w:t>
      </w:r>
      <w:r w:rsidR="00ED4BEF">
        <w:t xml:space="preserve"> this calculation.</w:t>
      </w:r>
    </w:p>
    <w:p w14:paraId="384B1502" w14:textId="2499D330" w:rsidR="00CA338D" w:rsidRPr="00F33665" w:rsidRDefault="0097071C" w:rsidP="00807271">
      <w:pPr>
        <w:pStyle w:val="Caption1"/>
        <w:spacing w:line="240" w:lineRule="exact"/>
        <w:jc w:val="left"/>
      </w:pPr>
      <w:r>
        <w:t>*</w:t>
      </w:r>
      <w:r w:rsidRPr="001C58E6">
        <w:t xml:space="preserve"> </w:t>
      </w:r>
      <w:r w:rsidR="002A22E3" w:rsidRPr="001C58E6">
        <w:t>indicates statistical significance (*P &lt; 0.05).</w:t>
      </w:r>
      <w:bookmarkEnd w:id="0"/>
    </w:p>
    <w:sectPr w:rsidR="00CA338D" w:rsidRPr="00F33665" w:rsidSect="00A52D2A">
      <w:footerReference w:type="default" r:id="rId11"/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5446" w14:textId="77777777" w:rsidR="002478E4" w:rsidRDefault="002478E4" w:rsidP="00A3567D">
      <w:r>
        <w:separator/>
      </w:r>
    </w:p>
    <w:p w14:paraId="0FCADDAB" w14:textId="77777777" w:rsidR="002478E4" w:rsidRDefault="002478E4"/>
    <w:p w14:paraId="74A6B399" w14:textId="77777777" w:rsidR="002478E4" w:rsidRDefault="002478E4"/>
  </w:endnote>
  <w:endnote w:type="continuationSeparator" w:id="0">
    <w:p w14:paraId="7FDA7282" w14:textId="77777777" w:rsidR="002478E4" w:rsidRDefault="002478E4" w:rsidP="00A3567D">
      <w:r>
        <w:continuationSeparator/>
      </w:r>
    </w:p>
    <w:p w14:paraId="7A67E0B5" w14:textId="77777777" w:rsidR="002478E4" w:rsidRDefault="002478E4"/>
    <w:p w14:paraId="7E2466C7" w14:textId="77777777" w:rsidR="002478E4" w:rsidRDefault="002478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8368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6DB4F" w14:textId="77777777" w:rsidR="00130EC8" w:rsidRDefault="004C0378">
        <w:pPr>
          <w:pStyle w:val="ab"/>
          <w:jc w:val="center"/>
        </w:pPr>
        <w:r>
          <w:fldChar w:fldCharType="begin"/>
        </w:r>
        <w:r w:rsidR="00130EC8">
          <w:instrText xml:space="preserve"> PAGE   \* MERGEFORMAT </w:instrText>
        </w:r>
        <w:r>
          <w:fldChar w:fldCharType="separate"/>
        </w:r>
        <w:r w:rsidR="004233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B82F5B" w14:textId="77777777" w:rsidR="00130EC8" w:rsidRDefault="00130EC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2B759" w14:textId="77777777" w:rsidR="002478E4" w:rsidRDefault="002478E4" w:rsidP="00A3567D">
      <w:r>
        <w:separator/>
      </w:r>
    </w:p>
    <w:p w14:paraId="7BA07DE9" w14:textId="77777777" w:rsidR="002478E4" w:rsidRDefault="002478E4"/>
    <w:p w14:paraId="570B56C5" w14:textId="77777777" w:rsidR="002478E4" w:rsidRDefault="002478E4"/>
  </w:footnote>
  <w:footnote w:type="continuationSeparator" w:id="0">
    <w:p w14:paraId="234778BB" w14:textId="77777777" w:rsidR="002478E4" w:rsidRDefault="002478E4" w:rsidP="00A3567D">
      <w:r>
        <w:continuationSeparator/>
      </w:r>
    </w:p>
    <w:p w14:paraId="07EF7288" w14:textId="77777777" w:rsidR="002478E4" w:rsidRDefault="002478E4"/>
    <w:p w14:paraId="080981A8" w14:textId="77777777" w:rsidR="002478E4" w:rsidRDefault="002478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9625C"/>
    <w:multiLevelType w:val="hybridMultilevel"/>
    <w:tmpl w:val="4240F404"/>
    <w:lvl w:ilvl="0" w:tplc="C554E12E">
      <w:start w:val="72"/>
      <w:numFmt w:val="bullet"/>
      <w:lvlText w:val="-"/>
      <w:lvlJc w:val="left"/>
      <w:pPr>
        <w:ind w:left="360" w:hanging="360"/>
      </w:pPr>
      <w:rPr>
        <w:rFonts w:ascii="Arial" w:eastAsia="ＭＳ Ｐゴシック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F302CA"/>
    <w:multiLevelType w:val="hybridMultilevel"/>
    <w:tmpl w:val="D244F9DA"/>
    <w:lvl w:ilvl="0" w:tplc="04AC7E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1640013"/>
    <w:multiLevelType w:val="hybridMultilevel"/>
    <w:tmpl w:val="0ABE95C6"/>
    <w:lvl w:ilvl="0" w:tplc="82267C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1073F44"/>
    <w:multiLevelType w:val="hybridMultilevel"/>
    <w:tmpl w:val="23E427D6"/>
    <w:lvl w:ilvl="0" w:tplc="30245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7197327"/>
    <w:multiLevelType w:val="hybridMultilevel"/>
    <w:tmpl w:val="AE30FAC8"/>
    <w:lvl w:ilvl="0" w:tplc="F88485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D7A378A"/>
    <w:multiLevelType w:val="hybridMultilevel"/>
    <w:tmpl w:val="989C17FE"/>
    <w:lvl w:ilvl="0" w:tplc="0C020232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6" w15:restartNumberingAfterBreak="0">
    <w:nsid w:val="71E528FF"/>
    <w:multiLevelType w:val="hybridMultilevel"/>
    <w:tmpl w:val="9CA6315C"/>
    <w:lvl w:ilvl="0" w:tplc="6F021DC6">
      <w:start w:val="1"/>
      <w:numFmt w:val="lowerRoman"/>
      <w:lvlText w:val="(%1)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 w16cid:durableId="857351569">
    <w:abstractNumId w:val="3"/>
  </w:num>
  <w:num w:numId="2" w16cid:durableId="1170800845">
    <w:abstractNumId w:val="2"/>
  </w:num>
  <w:num w:numId="3" w16cid:durableId="578491330">
    <w:abstractNumId w:val="1"/>
  </w:num>
  <w:num w:numId="4" w16cid:durableId="1018696637">
    <w:abstractNumId w:val="5"/>
  </w:num>
  <w:num w:numId="5" w16cid:durableId="2139836169">
    <w:abstractNumId w:val="6"/>
  </w:num>
  <w:num w:numId="6" w16cid:durableId="294062753">
    <w:abstractNumId w:val="0"/>
  </w:num>
  <w:num w:numId="7" w16cid:durableId="21276961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2207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txwft19pfwdezee7vzwemp9rtdrzvfrrz&quot;&gt;breast-cancer15-Converted&lt;record-ids&gt;&lt;item&gt;27&lt;/item&gt;&lt;/record-ids&gt;&lt;/item&gt;&lt;/Libraries&gt;"/>
  </w:docVars>
  <w:rsids>
    <w:rsidRoot w:val="004B05DD"/>
    <w:rsid w:val="00000AA3"/>
    <w:rsid w:val="00001806"/>
    <w:rsid w:val="00001BC9"/>
    <w:rsid w:val="00002DBD"/>
    <w:rsid w:val="000034F4"/>
    <w:rsid w:val="00003A38"/>
    <w:rsid w:val="00003ECD"/>
    <w:rsid w:val="000050DA"/>
    <w:rsid w:val="0000511A"/>
    <w:rsid w:val="00006342"/>
    <w:rsid w:val="00010638"/>
    <w:rsid w:val="000114A1"/>
    <w:rsid w:val="00012231"/>
    <w:rsid w:val="00012507"/>
    <w:rsid w:val="00012B1C"/>
    <w:rsid w:val="00013AED"/>
    <w:rsid w:val="00014102"/>
    <w:rsid w:val="00016CF3"/>
    <w:rsid w:val="000171A5"/>
    <w:rsid w:val="00017541"/>
    <w:rsid w:val="00017B5E"/>
    <w:rsid w:val="00021C3A"/>
    <w:rsid w:val="00022BB1"/>
    <w:rsid w:val="0002358F"/>
    <w:rsid w:val="00023D6F"/>
    <w:rsid w:val="00026199"/>
    <w:rsid w:val="0002632D"/>
    <w:rsid w:val="00027A23"/>
    <w:rsid w:val="00027CCC"/>
    <w:rsid w:val="0003055F"/>
    <w:rsid w:val="00031542"/>
    <w:rsid w:val="000315B2"/>
    <w:rsid w:val="0003263A"/>
    <w:rsid w:val="00033144"/>
    <w:rsid w:val="000339E1"/>
    <w:rsid w:val="000343ED"/>
    <w:rsid w:val="000348E9"/>
    <w:rsid w:val="000359C9"/>
    <w:rsid w:val="00036100"/>
    <w:rsid w:val="000369A7"/>
    <w:rsid w:val="000369F2"/>
    <w:rsid w:val="00036DFD"/>
    <w:rsid w:val="0003732E"/>
    <w:rsid w:val="00037B68"/>
    <w:rsid w:val="00037D7B"/>
    <w:rsid w:val="000407F3"/>
    <w:rsid w:val="00040B20"/>
    <w:rsid w:val="00040FBA"/>
    <w:rsid w:val="00041A6F"/>
    <w:rsid w:val="00041CAB"/>
    <w:rsid w:val="00041DD7"/>
    <w:rsid w:val="0004254F"/>
    <w:rsid w:val="000429F0"/>
    <w:rsid w:val="00042D92"/>
    <w:rsid w:val="00043832"/>
    <w:rsid w:val="00045853"/>
    <w:rsid w:val="000459D8"/>
    <w:rsid w:val="00045C72"/>
    <w:rsid w:val="0004722A"/>
    <w:rsid w:val="00051AEA"/>
    <w:rsid w:val="00053CDF"/>
    <w:rsid w:val="000542F7"/>
    <w:rsid w:val="000555AB"/>
    <w:rsid w:val="0005575C"/>
    <w:rsid w:val="00057966"/>
    <w:rsid w:val="0006051C"/>
    <w:rsid w:val="0006056D"/>
    <w:rsid w:val="00061366"/>
    <w:rsid w:val="00061E46"/>
    <w:rsid w:val="0006233A"/>
    <w:rsid w:val="00062CE2"/>
    <w:rsid w:val="00064898"/>
    <w:rsid w:val="00064E88"/>
    <w:rsid w:val="00065270"/>
    <w:rsid w:val="00065425"/>
    <w:rsid w:val="000668BE"/>
    <w:rsid w:val="00066CFB"/>
    <w:rsid w:val="00066E3E"/>
    <w:rsid w:val="000709F5"/>
    <w:rsid w:val="00070A01"/>
    <w:rsid w:val="00070C3A"/>
    <w:rsid w:val="00072268"/>
    <w:rsid w:val="00072D8B"/>
    <w:rsid w:val="00072FCF"/>
    <w:rsid w:val="000746CC"/>
    <w:rsid w:val="00075662"/>
    <w:rsid w:val="000768A3"/>
    <w:rsid w:val="00077085"/>
    <w:rsid w:val="0007787D"/>
    <w:rsid w:val="00077A16"/>
    <w:rsid w:val="00077C13"/>
    <w:rsid w:val="00077F20"/>
    <w:rsid w:val="000811AE"/>
    <w:rsid w:val="00081725"/>
    <w:rsid w:val="00081F98"/>
    <w:rsid w:val="00082094"/>
    <w:rsid w:val="00082294"/>
    <w:rsid w:val="0008272F"/>
    <w:rsid w:val="000836C9"/>
    <w:rsid w:val="000836F2"/>
    <w:rsid w:val="00083BD0"/>
    <w:rsid w:val="00083C83"/>
    <w:rsid w:val="00084874"/>
    <w:rsid w:val="00084900"/>
    <w:rsid w:val="00084D93"/>
    <w:rsid w:val="00086C45"/>
    <w:rsid w:val="00087187"/>
    <w:rsid w:val="0008730E"/>
    <w:rsid w:val="00087EA1"/>
    <w:rsid w:val="00091071"/>
    <w:rsid w:val="00091227"/>
    <w:rsid w:val="00091439"/>
    <w:rsid w:val="0009352D"/>
    <w:rsid w:val="00093C0D"/>
    <w:rsid w:val="000941A9"/>
    <w:rsid w:val="000947F6"/>
    <w:rsid w:val="0009489E"/>
    <w:rsid w:val="00095868"/>
    <w:rsid w:val="00097234"/>
    <w:rsid w:val="000973D0"/>
    <w:rsid w:val="00097A16"/>
    <w:rsid w:val="000A02A4"/>
    <w:rsid w:val="000A0EB1"/>
    <w:rsid w:val="000A2E2E"/>
    <w:rsid w:val="000A34AD"/>
    <w:rsid w:val="000A3713"/>
    <w:rsid w:val="000A4093"/>
    <w:rsid w:val="000A4294"/>
    <w:rsid w:val="000A4CA3"/>
    <w:rsid w:val="000B000F"/>
    <w:rsid w:val="000B144D"/>
    <w:rsid w:val="000B3236"/>
    <w:rsid w:val="000B59A4"/>
    <w:rsid w:val="000B66DC"/>
    <w:rsid w:val="000B70BE"/>
    <w:rsid w:val="000B7F6D"/>
    <w:rsid w:val="000C01A6"/>
    <w:rsid w:val="000C03AF"/>
    <w:rsid w:val="000C0976"/>
    <w:rsid w:val="000C354F"/>
    <w:rsid w:val="000C3D12"/>
    <w:rsid w:val="000C49AE"/>
    <w:rsid w:val="000C4A11"/>
    <w:rsid w:val="000C5928"/>
    <w:rsid w:val="000C6E26"/>
    <w:rsid w:val="000D036D"/>
    <w:rsid w:val="000D17EB"/>
    <w:rsid w:val="000D1E16"/>
    <w:rsid w:val="000D1F34"/>
    <w:rsid w:val="000D2AC0"/>
    <w:rsid w:val="000D2E76"/>
    <w:rsid w:val="000D3193"/>
    <w:rsid w:val="000D355F"/>
    <w:rsid w:val="000D61D1"/>
    <w:rsid w:val="000D6A15"/>
    <w:rsid w:val="000D6F84"/>
    <w:rsid w:val="000D741D"/>
    <w:rsid w:val="000D7458"/>
    <w:rsid w:val="000D7B11"/>
    <w:rsid w:val="000E068B"/>
    <w:rsid w:val="000E09C6"/>
    <w:rsid w:val="000E12B7"/>
    <w:rsid w:val="000E2398"/>
    <w:rsid w:val="000E3132"/>
    <w:rsid w:val="000E332F"/>
    <w:rsid w:val="000E3AA2"/>
    <w:rsid w:val="000E448A"/>
    <w:rsid w:val="000E4943"/>
    <w:rsid w:val="000E68F8"/>
    <w:rsid w:val="000E6C12"/>
    <w:rsid w:val="000E70D8"/>
    <w:rsid w:val="000E7DB8"/>
    <w:rsid w:val="000F000A"/>
    <w:rsid w:val="000F06BC"/>
    <w:rsid w:val="000F1AF1"/>
    <w:rsid w:val="000F2A7A"/>
    <w:rsid w:val="000F3253"/>
    <w:rsid w:val="000F4B09"/>
    <w:rsid w:val="000F4F68"/>
    <w:rsid w:val="000F5852"/>
    <w:rsid w:val="000F58C5"/>
    <w:rsid w:val="000F643E"/>
    <w:rsid w:val="000F667C"/>
    <w:rsid w:val="000F6D3F"/>
    <w:rsid w:val="000F743F"/>
    <w:rsid w:val="001008DB"/>
    <w:rsid w:val="001020AE"/>
    <w:rsid w:val="00102821"/>
    <w:rsid w:val="00102D21"/>
    <w:rsid w:val="00102F57"/>
    <w:rsid w:val="001043F4"/>
    <w:rsid w:val="00104A2A"/>
    <w:rsid w:val="00105F83"/>
    <w:rsid w:val="00106C19"/>
    <w:rsid w:val="001071EC"/>
    <w:rsid w:val="00107716"/>
    <w:rsid w:val="00107D3D"/>
    <w:rsid w:val="00111F4B"/>
    <w:rsid w:val="00114CD0"/>
    <w:rsid w:val="00115930"/>
    <w:rsid w:val="00115FCE"/>
    <w:rsid w:val="00116A99"/>
    <w:rsid w:val="00117A57"/>
    <w:rsid w:val="001209E7"/>
    <w:rsid w:val="00122E1B"/>
    <w:rsid w:val="001235D0"/>
    <w:rsid w:val="00124861"/>
    <w:rsid w:val="00124CB1"/>
    <w:rsid w:val="00124D50"/>
    <w:rsid w:val="00125266"/>
    <w:rsid w:val="001264AD"/>
    <w:rsid w:val="00127DE3"/>
    <w:rsid w:val="00130897"/>
    <w:rsid w:val="00130EC8"/>
    <w:rsid w:val="001310D6"/>
    <w:rsid w:val="001313AE"/>
    <w:rsid w:val="00131C28"/>
    <w:rsid w:val="001321DD"/>
    <w:rsid w:val="00133246"/>
    <w:rsid w:val="0013602B"/>
    <w:rsid w:val="00136554"/>
    <w:rsid w:val="00136D6F"/>
    <w:rsid w:val="00137093"/>
    <w:rsid w:val="001371B6"/>
    <w:rsid w:val="00140FC0"/>
    <w:rsid w:val="001416F0"/>
    <w:rsid w:val="00141A79"/>
    <w:rsid w:val="00142F29"/>
    <w:rsid w:val="00143031"/>
    <w:rsid w:val="001446AD"/>
    <w:rsid w:val="001448B7"/>
    <w:rsid w:val="0014755B"/>
    <w:rsid w:val="00151468"/>
    <w:rsid w:val="0015421E"/>
    <w:rsid w:val="00154802"/>
    <w:rsid w:val="00154DB5"/>
    <w:rsid w:val="0015613F"/>
    <w:rsid w:val="00156BC2"/>
    <w:rsid w:val="00156DED"/>
    <w:rsid w:val="00157E2A"/>
    <w:rsid w:val="001604B8"/>
    <w:rsid w:val="00160B7E"/>
    <w:rsid w:val="00160CCA"/>
    <w:rsid w:val="00160EA6"/>
    <w:rsid w:val="00162EA0"/>
    <w:rsid w:val="001639E1"/>
    <w:rsid w:val="0016447A"/>
    <w:rsid w:val="00165260"/>
    <w:rsid w:val="0016574F"/>
    <w:rsid w:val="00165EE3"/>
    <w:rsid w:val="00166B05"/>
    <w:rsid w:val="001674B0"/>
    <w:rsid w:val="00167617"/>
    <w:rsid w:val="00167679"/>
    <w:rsid w:val="00170BDE"/>
    <w:rsid w:val="00173535"/>
    <w:rsid w:val="001748FD"/>
    <w:rsid w:val="00175634"/>
    <w:rsid w:val="00175B69"/>
    <w:rsid w:val="00181936"/>
    <w:rsid w:val="0018282B"/>
    <w:rsid w:val="00183475"/>
    <w:rsid w:val="001837E6"/>
    <w:rsid w:val="00185041"/>
    <w:rsid w:val="0018512A"/>
    <w:rsid w:val="001859E8"/>
    <w:rsid w:val="00185D91"/>
    <w:rsid w:val="00187FF3"/>
    <w:rsid w:val="00192353"/>
    <w:rsid w:val="00192457"/>
    <w:rsid w:val="001935CA"/>
    <w:rsid w:val="001939BE"/>
    <w:rsid w:val="001946AA"/>
    <w:rsid w:val="0019482A"/>
    <w:rsid w:val="00194D96"/>
    <w:rsid w:val="00194EB1"/>
    <w:rsid w:val="00196274"/>
    <w:rsid w:val="0019629D"/>
    <w:rsid w:val="001974FA"/>
    <w:rsid w:val="001A170C"/>
    <w:rsid w:val="001A5243"/>
    <w:rsid w:val="001A54DC"/>
    <w:rsid w:val="001A58BD"/>
    <w:rsid w:val="001A5BF3"/>
    <w:rsid w:val="001A61D1"/>
    <w:rsid w:val="001A6780"/>
    <w:rsid w:val="001A68C0"/>
    <w:rsid w:val="001A779E"/>
    <w:rsid w:val="001A7DFF"/>
    <w:rsid w:val="001B14EE"/>
    <w:rsid w:val="001B1F19"/>
    <w:rsid w:val="001B22E7"/>
    <w:rsid w:val="001B2394"/>
    <w:rsid w:val="001B2B31"/>
    <w:rsid w:val="001B31A7"/>
    <w:rsid w:val="001B4575"/>
    <w:rsid w:val="001B4831"/>
    <w:rsid w:val="001B519C"/>
    <w:rsid w:val="001C0BD6"/>
    <w:rsid w:val="001C128B"/>
    <w:rsid w:val="001C146B"/>
    <w:rsid w:val="001C1DEB"/>
    <w:rsid w:val="001C43B9"/>
    <w:rsid w:val="001C44AD"/>
    <w:rsid w:val="001C58E6"/>
    <w:rsid w:val="001C58E9"/>
    <w:rsid w:val="001C632C"/>
    <w:rsid w:val="001C649F"/>
    <w:rsid w:val="001C6948"/>
    <w:rsid w:val="001C7889"/>
    <w:rsid w:val="001C7E81"/>
    <w:rsid w:val="001D1183"/>
    <w:rsid w:val="001D119F"/>
    <w:rsid w:val="001D290B"/>
    <w:rsid w:val="001D29C2"/>
    <w:rsid w:val="001D38BA"/>
    <w:rsid w:val="001D4772"/>
    <w:rsid w:val="001D5BB3"/>
    <w:rsid w:val="001D6B0A"/>
    <w:rsid w:val="001D72F1"/>
    <w:rsid w:val="001D7F69"/>
    <w:rsid w:val="001E1437"/>
    <w:rsid w:val="001E43F6"/>
    <w:rsid w:val="001E505B"/>
    <w:rsid w:val="001E7206"/>
    <w:rsid w:val="001F05CE"/>
    <w:rsid w:val="001F1F3F"/>
    <w:rsid w:val="001F25EB"/>
    <w:rsid w:val="001F2761"/>
    <w:rsid w:val="001F3A07"/>
    <w:rsid w:val="001F5C39"/>
    <w:rsid w:val="001F5FA1"/>
    <w:rsid w:val="001F61AC"/>
    <w:rsid w:val="001F77A9"/>
    <w:rsid w:val="0020093C"/>
    <w:rsid w:val="002009CD"/>
    <w:rsid w:val="002014A3"/>
    <w:rsid w:val="00201667"/>
    <w:rsid w:val="00201A63"/>
    <w:rsid w:val="00202250"/>
    <w:rsid w:val="002022FB"/>
    <w:rsid w:val="00202371"/>
    <w:rsid w:val="0020445E"/>
    <w:rsid w:val="0020446C"/>
    <w:rsid w:val="0020500C"/>
    <w:rsid w:val="00205248"/>
    <w:rsid w:val="0020585B"/>
    <w:rsid w:val="00207A8D"/>
    <w:rsid w:val="00210C07"/>
    <w:rsid w:val="00210F23"/>
    <w:rsid w:val="00211875"/>
    <w:rsid w:val="00211BBA"/>
    <w:rsid w:val="0021237E"/>
    <w:rsid w:val="002127AD"/>
    <w:rsid w:val="00212815"/>
    <w:rsid w:val="00212A60"/>
    <w:rsid w:val="00213120"/>
    <w:rsid w:val="00213BEF"/>
    <w:rsid w:val="00214C0E"/>
    <w:rsid w:val="002169E9"/>
    <w:rsid w:val="00217FFC"/>
    <w:rsid w:val="00220373"/>
    <w:rsid w:val="00221900"/>
    <w:rsid w:val="00222BDE"/>
    <w:rsid w:val="002235B3"/>
    <w:rsid w:val="00223C04"/>
    <w:rsid w:val="0022426F"/>
    <w:rsid w:val="00224CCC"/>
    <w:rsid w:val="0022542D"/>
    <w:rsid w:val="0022644D"/>
    <w:rsid w:val="0022680A"/>
    <w:rsid w:val="0023003A"/>
    <w:rsid w:val="002303E0"/>
    <w:rsid w:val="00230795"/>
    <w:rsid w:val="00231A1B"/>
    <w:rsid w:val="00232A24"/>
    <w:rsid w:val="00232E6F"/>
    <w:rsid w:val="0023436E"/>
    <w:rsid w:val="00235569"/>
    <w:rsid w:val="00235E42"/>
    <w:rsid w:val="002363A4"/>
    <w:rsid w:val="00236B44"/>
    <w:rsid w:val="0023717F"/>
    <w:rsid w:val="00237597"/>
    <w:rsid w:val="00240981"/>
    <w:rsid w:val="002418AE"/>
    <w:rsid w:val="00241D1F"/>
    <w:rsid w:val="00241EED"/>
    <w:rsid w:val="0024286C"/>
    <w:rsid w:val="00243121"/>
    <w:rsid w:val="0024368F"/>
    <w:rsid w:val="0024524F"/>
    <w:rsid w:val="002455A4"/>
    <w:rsid w:val="00245905"/>
    <w:rsid w:val="00245F78"/>
    <w:rsid w:val="00246E8E"/>
    <w:rsid w:val="002470B1"/>
    <w:rsid w:val="002478E4"/>
    <w:rsid w:val="00247D0B"/>
    <w:rsid w:val="00250F4D"/>
    <w:rsid w:val="00250F86"/>
    <w:rsid w:val="002520FE"/>
    <w:rsid w:val="00252447"/>
    <w:rsid w:val="00252F4B"/>
    <w:rsid w:val="002540B0"/>
    <w:rsid w:val="0025440F"/>
    <w:rsid w:val="002546A8"/>
    <w:rsid w:val="00255828"/>
    <w:rsid w:val="00256AA7"/>
    <w:rsid w:val="00256F78"/>
    <w:rsid w:val="0025709F"/>
    <w:rsid w:val="00257724"/>
    <w:rsid w:val="0025780F"/>
    <w:rsid w:val="00257CB2"/>
    <w:rsid w:val="00264CBB"/>
    <w:rsid w:val="00266507"/>
    <w:rsid w:val="0027034F"/>
    <w:rsid w:val="00272730"/>
    <w:rsid w:val="0027331A"/>
    <w:rsid w:val="002738CE"/>
    <w:rsid w:val="002761AE"/>
    <w:rsid w:val="0027672F"/>
    <w:rsid w:val="00277126"/>
    <w:rsid w:val="00277663"/>
    <w:rsid w:val="00280580"/>
    <w:rsid w:val="00281D0F"/>
    <w:rsid w:val="00282014"/>
    <w:rsid w:val="00282E65"/>
    <w:rsid w:val="002830E2"/>
    <w:rsid w:val="00284C66"/>
    <w:rsid w:val="00284CC1"/>
    <w:rsid w:val="002856C3"/>
    <w:rsid w:val="002867FD"/>
    <w:rsid w:val="0028741E"/>
    <w:rsid w:val="00287A08"/>
    <w:rsid w:val="00290D26"/>
    <w:rsid w:val="002927E2"/>
    <w:rsid w:val="00292D75"/>
    <w:rsid w:val="002937F3"/>
    <w:rsid w:val="00293941"/>
    <w:rsid w:val="00293BDB"/>
    <w:rsid w:val="00295CFB"/>
    <w:rsid w:val="0029759B"/>
    <w:rsid w:val="00297CCB"/>
    <w:rsid w:val="002A0D9E"/>
    <w:rsid w:val="002A0EC8"/>
    <w:rsid w:val="002A1C7A"/>
    <w:rsid w:val="002A1E37"/>
    <w:rsid w:val="002A22E3"/>
    <w:rsid w:val="002A3183"/>
    <w:rsid w:val="002A4571"/>
    <w:rsid w:val="002A5846"/>
    <w:rsid w:val="002A5EBA"/>
    <w:rsid w:val="002A6389"/>
    <w:rsid w:val="002A6895"/>
    <w:rsid w:val="002A7DCD"/>
    <w:rsid w:val="002B006B"/>
    <w:rsid w:val="002B09BA"/>
    <w:rsid w:val="002B0AF0"/>
    <w:rsid w:val="002B0E24"/>
    <w:rsid w:val="002B1A54"/>
    <w:rsid w:val="002B2404"/>
    <w:rsid w:val="002B2B8E"/>
    <w:rsid w:val="002B48F8"/>
    <w:rsid w:val="002B4FFD"/>
    <w:rsid w:val="002B5080"/>
    <w:rsid w:val="002B5113"/>
    <w:rsid w:val="002B6170"/>
    <w:rsid w:val="002B681D"/>
    <w:rsid w:val="002B6A57"/>
    <w:rsid w:val="002B6F87"/>
    <w:rsid w:val="002B7554"/>
    <w:rsid w:val="002B7CEF"/>
    <w:rsid w:val="002B7DAD"/>
    <w:rsid w:val="002C06D2"/>
    <w:rsid w:val="002C11E9"/>
    <w:rsid w:val="002C124E"/>
    <w:rsid w:val="002C1655"/>
    <w:rsid w:val="002C1F24"/>
    <w:rsid w:val="002C2350"/>
    <w:rsid w:val="002C296A"/>
    <w:rsid w:val="002C30FF"/>
    <w:rsid w:val="002C380D"/>
    <w:rsid w:val="002C5097"/>
    <w:rsid w:val="002C6323"/>
    <w:rsid w:val="002C6FCF"/>
    <w:rsid w:val="002C72F8"/>
    <w:rsid w:val="002C7BA2"/>
    <w:rsid w:val="002D1FC4"/>
    <w:rsid w:val="002D24AB"/>
    <w:rsid w:val="002D2926"/>
    <w:rsid w:val="002D2AAA"/>
    <w:rsid w:val="002D47EE"/>
    <w:rsid w:val="002D4929"/>
    <w:rsid w:val="002D4C61"/>
    <w:rsid w:val="002D4E79"/>
    <w:rsid w:val="002D5643"/>
    <w:rsid w:val="002E026D"/>
    <w:rsid w:val="002E02C2"/>
    <w:rsid w:val="002E07F8"/>
    <w:rsid w:val="002E0A3C"/>
    <w:rsid w:val="002E15DE"/>
    <w:rsid w:val="002E26B9"/>
    <w:rsid w:val="002E2A96"/>
    <w:rsid w:val="002E35B7"/>
    <w:rsid w:val="002E4AA7"/>
    <w:rsid w:val="002E77BE"/>
    <w:rsid w:val="002E7A44"/>
    <w:rsid w:val="002F12E1"/>
    <w:rsid w:val="002F1C21"/>
    <w:rsid w:val="002F287D"/>
    <w:rsid w:val="002F2931"/>
    <w:rsid w:val="002F3B14"/>
    <w:rsid w:val="002F4A93"/>
    <w:rsid w:val="002F4F75"/>
    <w:rsid w:val="002F5A3A"/>
    <w:rsid w:val="002F6D90"/>
    <w:rsid w:val="002F7291"/>
    <w:rsid w:val="002F7BB8"/>
    <w:rsid w:val="003005EE"/>
    <w:rsid w:val="00300FB0"/>
    <w:rsid w:val="003013F5"/>
    <w:rsid w:val="00301A4F"/>
    <w:rsid w:val="00301BEE"/>
    <w:rsid w:val="003020BF"/>
    <w:rsid w:val="00302D68"/>
    <w:rsid w:val="0030329F"/>
    <w:rsid w:val="00303443"/>
    <w:rsid w:val="00303BF8"/>
    <w:rsid w:val="00304917"/>
    <w:rsid w:val="00305F7D"/>
    <w:rsid w:val="00306E98"/>
    <w:rsid w:val="00310240"/>
    <w:rsid w:val="00310BCB"/>
    <w:rsid w:val="00310E8B"/>
    <w:rsid w:val="003121A3"/>
    <w:rsid w:val="00312294"/>
    <w:rsid w:val="003130A8"/>
    <w:rsid w:val="00314122"/>
    <w:rsid w:val="00314FE3"/>
    <w:rsid w:val="0031532D"/>
    <w:rsid w:val="00315DD2"/>
    <w:rsid w:val="0031629E"/>
    <w:rsid w:val="00320300"/>
    <w:rsid w:val="00320FC6"/>
    <w:rsid w:val="003213CE"/>
    <w:rsid w:val="003214DC"/>
    <w:rsid w:val="00321BD6"/>
    <w:rsid w:val="00321F85"/>
    <w:rsid w:val="0032367F"/>
    <w:rsid w:val="00325EB3"/>
    <w:rsid w:val="003261FB"/>
    <w:rsid w:val="0032785E"/>
    <w:rsid w:val="00330645"/>
    <w:rsid w:val="00331134"/>
    <w:rsid w:val="0033133D"/>
    <w:rsid w:val="003314D8"/>
    <w:rsid w:val="00331B9B"/>
    <w:rsid w:val="00332FF7"/>
    <w:rsid w:val="00333038"/>
    <w:rsid w:val="00335C46"/>
    <w:rsid w:val="00336C0D"/>
    <w:rsid w:val="0033707F"/>
    <w:rsid w:val="0033733B"/>
    <w:rsid w:val="00341E63"/>
    <w:rsid w:val="003430BA"/>
    <w:rsid w:val="0034330F"/>
    <w:rsid w:val="00343596"/>
    <w:rsid w:val="0034437E"/>
    <w:rsid w:val="0034758F"/>
    <w:rsid w:val="00347A6D"/>
    <w:rsid w:val="003503F2"/>
    <w:rsid w:val="003507AC"/>
    <w:rsid w:val="00350891"/>
    <w:rsid w:val="0035271F"/>
    <w:rsid w:val="003536DF"/>
    <w:rsid w:val="003538D6"/>
    <w:rsid w:val="003545E8"/>
    <w:rsid w:val="00354CA4"/>
    <w:rsid w:val="00354D68"/>
    <w:rsid w:val="00357BCA"/>
    <w:rsid w:val="0036231F"/>
    <w:rsid w:val="00362A4B"/>
    <w:rsid w:val="00363721"/>
    <w:rsid w:val="00364045"/>
    <w:rsid w:val="00366161"/>
    <w:rsid w:val="00370A8A"/>
    <w:rsid w:val="00371561"/>
    <w:rsid w:val="00371861"/>
    <w:rsid w:val="0037191D"/>
    <w:rsid w:val="003727ED"/>
    <w:rsid w:val="00375113"/>
    <w:rsid w:val="003751B1"/>
    <w:rsid w:val="00376C26"/>
    <w:rsid w:val="0038121E"/>
    <w:rsid w:val="00381AA4"/>
    <w:rsid w:val="003821DF"/>
    <w:rsid w:val="00382FDE"/>
    <w:rsid w:val="00383034"/>
    <w:rsid w:val="003838FD"/>
    <w:rsid w:val="00384354"/>
    <w:rsid w:val="00385519"/>
    <w:rsid w:val="0038566D"/>
    <w:rsid w:val="0038649A"/>
    <w:rsid w:val="003869AB"/>
    <w:rsid w:val="00387118"/>
    <w:rsid w:val="00390056"/>
    <w:rsid w:val="00390272"/>
    <w:rsid w:val="003906A0"/>
    <w:rsid w:val="0039117E"/>
    <w:rsid w:val="00391360"/>
    <w:rsid w:val="00392076"/>
    <w:rsid w:val="00392BB1"/>
    <w:rsid w:val="00392E30"/>
    <w:rsid w:val="003937BA"/>
    <w:rsid w:val="00395950"/>
    <w:rsid w:val="003975B3"/>
    <w:rsid w:val="00397E45"/>
    <w:rsid w:val="003A0560"/>
    <w:rsid w:val="003A09F0"/>
    <w:rsid w:val="003A1128"/>
    <w:rsid w:val="003A1AB7"/>
    <w:rsid w:val="003A1FD4"/>
    <w:rsid w:val="003A2D1E"/>
    <w:rsid w:val="003A4B41"/>
    <w:rsid w:val="003A4CD7"/>
    <w:rsid w:val="003A5943"/>
    <w:rsid w:val="003A6859"/>
    <w:rsid w:val="003A7726"/>
    <w:rsid w:val="003A7E6C"/>
    <w:rsid w:val="003B0490"/>
    <w:rsid w:val="003B0D84"/>
    <w:rsid w:val="003B1C53"/>
    <w:rsid w:val="003B1E45"/>
    <w:rsid w:val="003B295C"/>
    <w:rsid w:val="003B385A"/>
    <w:rsid w:val="003B4DEB"/>
    <w:rsid w:val="003B4EDF"/>
    <w:rsid w:val="003B57D0"/>
    <w:rsid w:val="003B64AF"/>
    <w:rsid w:val="003B67E5"/>
    <w:rsid w:val="003B728F"/>
    <w:rsid w:val="003B788A"/>
    <w:rsid w:val="003C011E"/>
    <w:rsid w:val="003C0979"/>
    <w:rsid w:val="003C0D0D"/>
    <w:rsid w:val="003C11FE"/>
    <w:rsid w:val="003C1FBE"/>
    <w:rsid w:val="003C2208"/>
    <w:rsid w:val="003C24C7"/>
    <w:rsid w:val="003C2997"/>
    <w:rsid w:val="003C2E6D"/>
    <w:rsid w:val="003C2EE3"/>
    <w:rsid w:val="003C339D"/>
    <w:rsid w:val="003C6647"/>
    <w:rsid w:val="003C75A2"/>
    <w:rsid w:val="003C7F7E"/>
    <w:rsid w:val="003D0CA6"/>
    <w:rsid w:val="003D44A9"/>
    <w:rsid w:val="003D493E"/>
    <w:rsid w:val="003D4EFA"/>
    <w:rsid w:val="003D5B78"/>
    <w:rsid w:val="003D5F15"/>
    <w:rsid w:val="003D6593"/>
    <w:rsid w:val="003D6818"/>
    <w:rsid w:val="003D775B"/>
    <w:rsid w:val="003D7E58"/>
    <w:rsid w:val="003E234C"/>
    <w:rsid w:val="003E2841"/>
    <w:rsid w:val="003E4EA2"/>
    <w:rsid w:val="003E512B"/>
    <w:rsid w:val="003E5622"/>
    <w:rsid w:val="003E74ED"/>
    <w:rsid w:val="003E79CC"/>
    <w:rsid w:val="003E7E54"/>
    <w:rsid w:val="003F0872"/>
    <w:rsid w:val="003F08A3"/>
    <w:rsid w:val="003F0BE7"/>
    <w:rsid w:val="003F11F1"/>
    <w:rsid w:val="003F158E"/>
    <w:rsid w:val="003F23AC"/>
    <w:rsid w:val="003F3A55"/>
    <w:rsid w:val="003F3BD2"/>
    <w:rsid w:val="003F4064"/>
    <w:rsid w:val="003F407F"/>
    <w:rsid w:val="003F420E"/>
    <w:rsid w:val="003F46DC"/>
    <w:rsid w:val="003F4CF2"/>
    <w:rsid w:val="003F4E17"/>
    <w:rsid w:val="003F4E8E"/>
    <w:rsid w:val="003F622D"/>
    <w:rsid w:val="003F6ED1"/>
    <w:rsid w:val="003F76A7"/>
    <w:rsid w:val="003F7778"/>
    <w:rsid w:val="003F7D2D"/>
    <w:rsid w:val="0040199B"/>
    <w:rsid w:val="00402DF3"/>
    <w:rsid w:val="00403748"/>
    <w:rsid w:val="0040486F"/>
    <w:rsid w:val="00404BF5"/>
    <w:rsid w:val="00405E21"/>
    <w:rsid w:val="0040656E"/>
    <w:rsid w:val="0040691C"/>
    <w:rsid w:val="00407101"/>
    <w:rsid w:val="00407525"/>
    <w:rsid w:val="00410DF2"/>
    <w:rsid w:val="00411EF2"/>
    <w:rsid w:val="0041233F"/>
    <w:rsid w:val="004128B7"/>
    <w:rsid w:val="00412FA9"/>
    <w:rsid w:val="00414C43"/>
    <w:rsid w:val="00415337"/>
    <w:rsid w:val="004156EF"/>
    <w:rsid w:val="00416967"/>
    <w:rsid w:val="00416D1E"/>
    <w:rsid w:val="004173EB"/>
    <w:rsid w:val="00417AF0"/>
    <w:rsid w:val="00417B28"/>
    <w:rsid w:val="00421113"/>
    <w:rsid w:val="00421725"/>
    <w:rsid w:val="00421C08"/>
    <w:rsid w:val="00422646"/>
    <w:rsid w:val="00422F83"/>
    <w:rsid w:val="00422F96"/>
    <w:rsid w:val="004233DE"/>
    <w:rsid w:val="0042365D"/>
    <w:rsid w:val="004238C5"/>
    <w:rsid w:val="0042417C"/>
    <w:rsid w:val="004250E7"/>
    <w:rsid w:val="0042640D"/>
    <w:rsid w:val="00426EE4"/>
    <w:rsid w:val="004275F4"/>
    <w:rsid w:val="0042780D"/>
    <w:rsid w:val="004304E7"/>
    <w:rsid w:val="00430D32"/>
    <w:rsid w:val="00430D3A"/>
    <w:rsid w:val="00430F84"/>
    <w:rsid w:val="004335F7"/>
    <w:rsid w:val="00433CE3"/>
    <w:rsid w:val="00434519"/>
    <w:rsid w:val="00436A5E"/>
    <w:rsid w:val="004374F6"/>
    <w:rsid w:val="0043776D"/>
    <w:rsid w:val="004401B8"/>
    <w:rsid w:val="0044021E"/>
    <w:rsid w:val="0044049A"/>
    <w:rsid w:val="0044155F"/>
    <w:rsid w:val="00442850"/>
    <w:rsid w:val="00442B41"/>
    <w:rsid w:val="0044315C"/>
    <w:rsid w:val="00445D3F"/>
    <w:rsid w:val="00446B0A"/>
    <w:rsid w:val="00446FD1"/>
    <w:rsid w:val="00447B28"/>
    <w:rsid w:val="00450079"/>
    <w:rsid w:val="00450A32"/>
    <w:rsid w:val="004512D5"/>
    <w:rsid w:val="0045202B"/>
    <w:rsid w:val="004532B5"/>
    <w:rsid w:val="004535D9"/>
    <w:rsid w:val="00453889"/>
    <w:rsid w:val="00454A72"/>
    <w:rsid w:val="0045558E"/>
    <w:rsid w:val="004560BE"/>
    <w:rsid w:val="00457F1F"/>
    <w:rsid w:val="0046087C"/>
    <w:rsid w:val="00461BAE"/>
    <w:rsid w:val="00462284"/>
    <w:rsid w:val="00463D19"/>
    <w:rsid w:val="00463F47"/>
    <w:rsid w:val="00465215"/>
    <w:rsid w:val="004653B4"/>
    <w:rsid w:val="00466669"/>
    <w:rsid w:val="004667BC"/>
    <w:rsid w:val="004701E0"/>
    <w:rsid w:val="004706B7"/>
    <w:rsid w:val="004713A5"/>
    <w:rsid w:val="004714B2"/>
    <w:rsid w:val="00471F7C"/>
    <w:rsid w:val="00472B61"/>
    <w:rsid w:val="00474015"/>
    <w:rsid w:val="00474A95"/>
    <w:rsid w:val="00475CCD"/>
    <w:rsid w:val="00475F5F"/>
    <w:rsid w:val="004762DD"/>
    <w:rsid w:val="00480058"/>
    <w:rsid w:val="004817C0"/>
    <w:rsid w:val="00483DA1"/>
    <w:rsid w:val="00483F1B"/>
    <w:rsid w:val="00484A5E"/>
    <w:rsid w:val="0048506E"/>
    <w:rsid w:val="00485242"/>
    <w:rsid w:val="00485E56"/>
    <w:rsid w:val="004861B5"/>
    <w:rsid w:val="00486565"/>
    <w:rsid w:val="004872A5"/>
    <w:rsid w:val="00487A71"/>
    <w:rsid w:val="004905E7"/>
    <w:rsid w:val="004910DD"/>
    <w:rsid w:val="004912E3"/>
    <w:rsid w:val="004915D6"/>
    <w:rsid w:val="00491EF1"/>
    <w:rsid w:val="00492225"/>
    <w:rsid w:val="00492F0F"/>
    <w:rsid w:val="00494096"/>
    <w:rsid w:val="004959FA"/>
    <w:rsid w:val="00495E61"/>
    <w:rsid w:val="00495F97"/>
    <w:rsid w:val="00497789"/>
    <w:rsid w:val="004978C3"/>
    <w:rsid w:val="004A310D"/>
    <w:rsid w:val="004A3C7D"/>
    <w:rsid w:val="004A422B"/>
    <w:rsid w:val="004A4ABD"/>
    <w:rsid w:val="004A5232"/>
    <w:rsid w:val="004A5D80"/>
    <w:rsid w:val="004A643C"/>
    <w:rsid w:val="004A67E0"/>
    <w:rsid w:val="004A6E6E"/>
    <w:rsid w:val="004A754B"/>
    <w:rsid w:val="004B058D"/>
    <w:rsid w:val="004B05DD"/>
    <w:rsid w:val="004B06F2"/>
    <w:rsid w:val="004B1002"/>
    <w:rsid w:val="004B182D"/>
    <w:rsid w:val="004B24AF"/>
    <w:rsid w:val="004B299F"/>
    <w:rsid w:val="004B3634"/>
    <w:rsid w:val="004B4615"/>
    <w:rsid w:val="004B4699"/>
    <w:rsid w:val="004B4AA7"/>
    <w:rsid w:val="004B4AE2"/>
    <w:rsid w:val="004B591E"/>
    <w:rsid w:val="004B5C15"/>
    <w:rsid w:val="004B5F31"/>
    <w:rsid w:val="004B5FF4"/>
    <w:rsid w:val="004B6504"/>
    <w:rsid w:val="004B6C12"/>
    <w:rsid w:val="004B7606"/>
    <w:rsid w:val="004C02DB"/>
    <w:rsid w:val="004C0378"/>
    <w:rsid w:val="004C2359"/>
    <w:rsid w:val="004C3CE9"/>
    <w:rsid w:val="004C5E4E"/>
    <w:rsid w:val="004C7188"/>
    <w:rsid w:val="004D09D9"/>
    <w:rsid w:val="004D178D"/>
    <w:rsid w:val="004D1900"/>
    <w:rsid w:val="004D3DBC"/>
    <w:rsid w:val="004D4102"/>
    <w:rsid w:val="004D4347"/>
    <w:rsid w:val="004D4E80"/>
    <w:rsid w:val="004D56D6"/>
    <w:rsid w:val="004D599E"/>
    <w:rsid w:val="004D60B0"/>
    <w:rsid w:val="004D687E"/>
    <w:rsid w:val="004D6EC6"/>
    <w:rsid w:val="004D7A49"/>
    <w:rsid w:val="004D7E0D"/>
    <w:rsid w:val="004E00FF"/>
    <w:rsid w:val="004E0976"/>
    <w:rsid w:val="004E0F3D"/>
    <w:rsid w:val="004E19EB"/>
    <w:rsid w:val="004E1E20"/>
    <w:rsid w:val="004E2A0C"/>
    <w:rsid w:val="004E2DF5"/>
    <w:rsid w:val="004E3441"/>
    <w:rsid w:val="004E3DC2"/>
    <w:rsid w:val="004E3FC0"/>
    <w:rsid w:val="004E4242"/>
    <w:rsid w:val="004E4684"/>
    <w:rsid w:val="004E4BD4"/>
    <w:rsid w:val="004E4C96"/>
    <w:rsid w:val="004E5177"/>
    <w:rsid w:val="004E5759"/>
    <w:rsid w:val="004E5E3E"/>
    <w:rsid w:val="004E5FA4"/>
    <w:rsid w:val="004E6FA5"/>
    <w:rsid w:val="004F03CF"/>
    <w:rsid w:val="004F08AF"/>
    <w:rsid w:val="004F0CE6"/>
    <w:rsid w:val="004F3B13"/>
    <w:rsid w:val="004F481D"/>
    <w:rsid w:val="004F6A77"/>
    <w:rsid w:val="004F705D"/>
    <w:rsid w:val="004F7602"/>
    <w:rsid w:val="00500428"/>
    <w:rsid w:val="00500ABA"/>
    <w:rsid w:val="00500BC4"/>
    <w:rsid w:val="005017B8"/>
    <w:rsid w:val="0050185B"/>
    <w:rsid w:val="005024E8"/>
    <w:rsid w:val="00503114"/>
    <w:rsid w:val="00503C76"/>
    <w:rsid w:val="0050588A"/>
    <w:rsid w:val="0051100B"/>
    <w:rsid w:val="00511448"/>
    <w:rsid w:val="00511BF2"/>
    <w:rsid w:val="005127F3"/>
    <w:rsid w:val="00512887"/>
    <w:rsid w:val="00513DD5"/>
    <w:rsid w:val="00515156"/>
    <w:rsid w:val="00515A86"/>
    <w:rsid w:val="00515E06"/>
    <w:rsid w:val="005160A3"/>
    <w:rsid w:val="005163F2"/>
    <w:rsid w:val="00516984"/>
    <w:rsid w:val="00516C18"/>
    <w:rsid w:val="00516CC1"/>
    <w:rsid w:val="005170C8"/>
    <w:rsid w:val="005178FC"/>
    <w:rsid w:val="00520D6A"/>
    <w:rsid w:val="005225C5"/>
    <w:rsid w:val="005227E3"/>
    <w:rsid w:val="0052389A"/>
    <w:rsid w:val="00523F2F"/>
    <w:rsid w:val="00525D8E"/>
    <w:rsid w:val="00526E0D"/>
    <w:rsid w:val="005277BE"/>
    <w:rsid w:val="00527B85"/>
    <w:rsid w:val="00527CF2"/>
    <w:rsid w:val="0053057F"/>
    <w:rsid w:val="0053118C"/>
    <w:rsid w:val="0053154E"/>
    <w:rsid w:val="00531881"/>
    <w:rsid w:val="00532219"/>
    <w:rsid w:val="00533CC3"/>
    <w:rsid w:val="005340FB"/>
    <w:rsid w:val="005343C9"/>
    <w:rsid w:val="00534E42"/>
    <w:rsid w:val="00536289"/>
    <w:rsid w:val="00537E54"/>
    <w:rsid w:val="00537F6B"/>
    <w:rsid w:val="0054015E"/>
    <w:rsid w:val="005401B8"/>
    <w:rsid w:val="00541B5D"/>
    <w:rsid w:val="005426F0"/>
    <w:rsid w:val="00542DC3"/>
    <w:rsid w:val="00543709"/>
    <w:rsid w:val="005437F8"/>
    <w:rsid w:val="00543F0E"/>
    <w:rsid w:val="005467B4"/>
    <w:rsid w:val="00547120"/>
    <w:rsid w:val="00547363"/>
    <w:rsid w:val="00547914"/>
    <w:rsid w:val="005508D0"/>
    <w:rsid w:val="00550AB3"/>
    <w:rsid w:val="005523DB"/>
    <w:rsid w:val="00553C3B"/>
    <w:rsid w:val="00554698"/>
    <w:rsid w:val="0055473A"/>
    <w:rsid w:val="00555684"/>
    <w:rsid w:val="00555733"/>
    <w:rsid w:val="0055781D"/>
    <w:rsid w:val="00557AEA"/>
    <w:rsid w:val="0056304F"/>
    <w:rsid w:val="005631C7"/>
    <w:rsid w:val="00563E4F"/>
    <w:rsid w:val="0056497A"/>
    <w:rsid w:val="00565A3D"/>
    <w:rsid w:val="00565D6D"/>
    <w:rsid w:val="00566C6D"/>
    <w:rsid w:val="00567305"/>
    <w:rsid w:val="00567B77"/>
    <w:rsid w:val="00567D2C"/>
    <w:rsid w:val="00570772"/>
    <w:rsid w:val="00570C43"/>
    <w:rsid w:val="00570FA1"/>
    <w:rsid w:val="00572B53"/>
    <w:rsid w:val="005748DA"/>
    <w:rsid w:val="00574A29"/>
    <w:rsid w:val="005755C5"/>
    <w:rsid w:val="0057584A"/>
    <w:rsid w:val="0057593A"/>
    <w:rsid w:val="00576213"/>
    <w:rsid w:val="005769C0"/>
    <w:rsid w:val="00576A8B"/>
    <w:rsid w:val="00577537"/>
    <w:rsid w:val="00580B24"/>
    <w:rsid w:val="00581FEA"/>
    <w:rsid w:val="0058350A"/>
    <w:rsid w:val="0058351A"/>
    <w:rsid w:val="00584920"/>
    <w:rsid w:val="00584979"/>
    <w:rsid w:val="00584BA5"/>
    <w:rsid w:val="00585AF6"/>
    <w:rsid w:val="00586804"/>
    <w:rsid w:val="005869C5"/>
    <w:rsid w:val="00586EED"/>
    <w:rsid w:val="00587C49"/>
    <w:rsid w:val="00590267"/>
    <w:rsid w:val="00591F1C"/>
    <w:rsid w:val="005920F3"/>
    <w:rsid w:val="005933F2"/>
    <w:rsid w:val="005943FF"/>
    <w:rsid w:val="005955BA"/>
    <w:rsid w:val="005A033A"/>
    <w:rsid w:val="005A1448"/>
    <w:rsid w:val="005A2352"/>
    <w:rsid w:val="005A2D58"/>
    <w:rsid w:val="005A4BC3"/>
    <w:rsid w:val="005A6438"/>
    <w:rsid w:val="005A6AD1"/>
    <w:rsid w:val="005A7439"/>
    <w:rsid w:val="005B02F8"/>
    <w:rsid w:val="005B0CEA"/>
    <w:rsid w:val="005B13E0"/>
    <w:rsid w:val="005B1810"/>
    <w:rsid w:val="005B27E0"/>
    <w:rsid w:val="005B3026"/>
    <w:rsid w:val="005B39C0"/>
    <w:rsid w:val="005B3DB2"/>
    <w:rsid w:val="005B4051"/>
    <w:rsid w:val="005B4DE2"/>
    <w:rsid w:val="005B5352"/>
    <w:rsid w:val="005B6148"/>
    <w:rsid w:val="005B6A86"/>
    <w:rsid w:val="005B6AE5"/>
    <w:rsid w:val="005C1A3D"/>
    <w:rsid w:val="005C28B3"/>
    <w:rsid w:val="005C2B33"/>
    <w:rsid w:val="005C2B58"/>
    <w:rsid w:val="005C4828"/>
    <w:rsid w:val="005C6A17"/>
    <w:rsid w:val="005C6D9D"/>
    <w:rsid w:val="005C7338"/>
    <w:rsid w:val="005C757E"/>
    <w:rsid w:val="005C7AC4"/>
    <w:rsid w:val="005C7EC6"/>
    <w:rsid w:val="005D0812"/>
    <w:rsid w:val="005D1076"/>
    <w:rsid w:val="005D1085"/>
    <w:rsid w:val="005D373E"/>
    <w:rsid w:val="005D3ABF"/>
    <w:rsid w:val="005D4B1C"/>
    <w:rsid w:val="005D54C0"/>
    <w:rsid w:val="005D594F"/>
    <w:rsid w:val="005D61D5"/>
    <w:rsid w:val="005D6265"/>
    <w:rsid w:val="005D663B"/>
    <w:rsid w:val="005D663D"/>
    <w:rsid w:val="005D7BB0"/>
    <w:rsid w:val="005E06B2"/>
    <w:rsid w:val="005E07A3"/>
    <w:rsid w:val="005E1F74"/>
    <w:rsid w:val="005E3C76"/>
    <w:rsid w:val="005E5392"/>
    <w:rsid w:val="005E67BD"/>
    <w:rsid w:val="005E7DB2"/>
    <w:rsid w:val="005F05CD"/>
    <w:rsid w:val="005F0650"/>
    <w:rsid w:val="005F079D"/>
    <w:rsid w:val="005F0A75"/>
    <w:rsid w:val="005F197B"/>
    <w:rsid w:val="005F21BC"/>
    <w:rsid w:val="005F32CA"/>
    <w:rsid w:val="005F36D1"/>
    <w:rsid w:val="005F39FE"/>
    <w:rsid w:val="005F46A4"/>
    <w:rsid w:val="005F557B"/>
    <w:rsid w:val="005F6E71"/>
    <w:rsid w:val="005F71EC"/>
    <w:rsid w:val="005F756B"/>
    <w:rsid w:val="00601014"/>
    <w:rsid w:val="006010EB"/>
    <w:rsid w:val="0060164C"/>
    <w:rsid w:val="00602508"/>
    <w:rsid w:val="006030B3"/>
    <w:rsid w:val="0060396E"/>
    <w:rsid w:val="00603A8A"/>
    <w:rsid w:val="006062C8"/>
    <w:rsid w:val="006062DD"/>
    <w:rsid w:val="006070A6"/>
    <w:rsid w:val="00607D69"/>
    <w:rsid w:val="00611C07"/>
    <w:rsid w:val="006124E8"/>
    <w:rsid w:val="00612AD5"/>
    <w:rsid w:val="00613112"/>
    <w:rsid w:val="00614853"/>
    <w:rsid w:val="00614EEE"/>
    <w:rsid w:val="0061529A"/>
    <w:rsid w:val="0061547C"/>
    <w:rsid w:val="006155B2"/>
    <w:rsid w:val="00616023"/>
    <w:rsid w:val="00616707"/>
    <w:rsid w:val="00616B7B"/>
    <w:rsid w:val="00617445"/>
    <w:rsid w:val="00620A64"/>
    <w:rsid w:val="006219F7"/>
    <w:rsid w:val="00621D99"/>
    <w:rsid w:val="006235B8"/>
    <w:rsid w:val="00624613"/>
    <w:rsid w:val="00624E95"/>
    <w:rsid w:val="00625066"/>
    <w:rsid w:val="006263F2"/>
    <w:rsid w:val="00631A36"/>
    <w:rsid w:val="006329CF"/>
    <w:rsid w:val="00633890"/>
    <w:rsid w:val="00634B72"/>
    <w:rsid w:val="006354EF"/>
    <w:rsid w:val="00635896"/>
    <w:rsid w:val="00635C8F"/>
    <w:rsid w:val="00636291"/>
    <w:rsid w:val="0063653C"/>
    <w:rsid w:val="006372C6"/>
    <w:rsid w:val="00637A2A"/>
    <w:rsid w:val="00637C41"/>
    <w:rsid w:val="006404D6"/>
    <w:rsid w:val="00643ED0"/>
    <w:rsid w:val="006451C5"/>
    <w:rsid w:val="006458E1"/>
    <w:rsid w:val="006459AC"/>
    <w:rsid w:val="00650227"/>
    <w:rsid w:val="00650BA0"/>
    <w:rsid w:val="00651583"/>
    <w:rsid w:val="00652383"/>
    <w:rsid w:val="00652385"/>
    <w:rsid w:val="006537A9"/>
    <w:rsid w:val="00654036"/>
    <w:rsid w:val="00654332"/>
    <w:rsid w:val="006562EC"/>
    <w:rsid w:val="006578F8"/>
    <w:rsid w:val="00657A69"/>
    <w:rsid w:val="00660F77"/>
    <w:rsid w:val="00662EA9"/>
    <w:rsid w:val="00663237"/>
    <w:rsid w:val="0066339A"/>
    <w:rsid w:val="006641F6"/>
    <w:rsid w:val="00664D6B"/>
    <w:rsid w:val="006653BD"/>
    <w:rsid w:val="00665C69"/>
    <w:rsid w:val="00667846"/>
    <w:rsid w:val="00670B03"/>
    <w:rsid w:val="00670B4C"/>
    <w:rsid w:val="00671C48"/>
    <w:rsid w:val="0067281D"/>
    <w:rsid w:val="00672A34"/>
    <w:rsid w:val="006777F8"/>
    <w:rsid w:val="006819C3"/>
    <w:rsid w:val="00681AB2"/>
    <w:rsid w:val="00682E70"/>
    <w:rsid w:val="00683DFD"/>
    <w:rsid w:val="006841DD"/>
    <w:rsid w:val="00685769"/>
    <w:rsid w:val="00687E71"/>
    <w:rsid w:val="006903EB"/>
    <w:rsid w:val="00691ACA"/>
    <w:rsid w:val="00691CFE"/>
    <w:rsid w:val="00692377"/>
    <w:rsid w:val="00693332"/>
    <w:rsid w:val="006933A3"/>
    <w:rsid w:val="006945F3"/>
    <w:rsid w:val="006961C6"/>
    <w:rsid w:val="00696673"/>
    <w:rsid w:val="00696B85"/>
    <w:rsid w:val="00696F90"/>
    <w:rsid w:val="00697494"/>
    <w:rsid w:val="00697CC5"/>
    <w:rsid w:val="006A04DC"/>
    <w:rsid w:val="006A06DB"/>
    <w:rsid w:val="006A1585"/>
    <w:rsid w:val="006A1C32"/>
    <w:rsid w:val="006A4B45"/>
    <w:rsid w:val="006A6E7C"/>
    <w:rsid w:val="006B0C2E"/>
    <w:rsid w:val="006B20B5"/>
    <w:rsid w:val="006B28B5"/>
    <w:rsid w:val="006B2AE5"/>
    <w:rsid w:val="006B2E59"/>
    <w:rsid w:val="006B47B8"/>
    <w:rsid w:val="006B4830"/>
    <w:rsid w:val="006B56CE"/>
    <w:rsid w:val="006B664C"/>
    <w:rsid w:val="006B6CAF"/>
    <w:rsid w:val="006B7252"/>
    <w:rsid w:val="006B75F8"/>
    <w:rsid w:val="006C01FA"/>
    <w:rsid w:val="006C084A"/>
    <w:rsid w:val="006C1001"/>
    <w:rsid w:val="006C14F8"/>
    <w:rsid w:val="006C1E3B"/>
    <w:rsid w:val="006C27CD"/>
    <w:rsid w:val="006C2B40"/>
    <w:rsid w:val="006C43A1"/>
    <w:rsid w:val="006C5506"/>
    <w:rsid w:val="006C60AC"/>
    <w:rsid w:val="006D0739"/>
    <w:rsid w:val="006D08AF"/>
    <w:rsid w:val="006D0AC9"/>
    <w:rsid w:val="006D15CE"/>
    <w:rsid w:val="006D3568"/>
    <w:rsid w:val="006D4A51"/>
    <w:rsid w:val="006D58E3"/>
    <w:rsid w:val="006D5B86"/>
    <w:rsid w:val="006D6A04"/>
    <w:rsid w:val="006D7628"/>
    <w:rsid w:val="006E0144"/>
    <w:rsid w:val="006E020D"/>
    <w:rsid w:val="006E0B84"/>
    <w:rsid w:val="006E0CE0"/>
    <w:rsid w:val="006E2610"/>
    <w:rsid w:val="006E2E7D"/>
    <w:rsid w:val="006E4DC9"/>
    <w:rsid w:val="006E622D"/>
    <w:rsid w:val="006E6351"/>
    <w:rsid w:val="006E69D7"/>
    <w:rsid w:val="006E6B32"/>
    <w:rsid w:val="006E6CA4"/>
    <w:rsid w:val="006E6DBF"/>
    <w:rsid w:val="006F0223"/>
    <w:rsid w:val="006F024C"/>
    <w:rsid w:val="006F275B"/>
    <w:rsid w:val="006F3319"/>
    <w:rsid w:val="006F3ABF"/>
    <w:rsid w:val="006F3B1A"/>
    <w:rsid w:val="006F4326"/>
    <w:rsid w:val="006F55F8"/>
    <w:rsid w:val="006F5F4F"/>
    <w:rsid w:val="006F635E"/>
    <w:rsid w:val="006F69C0"/>
    <w:rsid w:val="0070018D"/>
    <w:rsid w:val="0070019E"/>
    <w:rsid w:val="007006AA"/>
    <w:rsid w:val="0070137C"/>
    <w:rsid w:val="00703504"/>
    <w:rsid w:val="007036CA"/>
    <w:rsid w:val="007040D5"/>
    <w:rsid w:val="00704C15"/>
    <w:rsid w:val="00705637"/>
    <w:rsid w:val="00705761"/>
    <w:rsid w:val="0070792F"/>
    <w:rsid w:val="00707DBF"/>
    <w:rsid w:val="00710423"/>
    <w:rsid w:val="00711DDD"/>
    <w:rsid w:val="00712901"/>
    <w:rsid w:val="00712AF4"/>
    <w:rsid w:val="00712E9B"/>
    <w:rsid w:val="00713974"/>
    <w:rsid w:val="00713E18"/>
    <w:rsid w:val="00714515"/>
    <w:rsid w:val="00714A47"/>
    <w:rsid w:val="007161B8"/>
    <w:rsid w:val="00716A0C"/>
    <w:rsid w:val="00716F58"/>
    <w:rsid w:val="00721553"/>
    <w:rsid w:val="007226C6"/>
    <w:rsid w:val="007235E6"/>
    <w:rsid w:val="00723E45"/>
    <w:rsid w:val="00724087"/>
    <w:rsid w:val="00724275"/>
    <w:rsid w:val="0072504E"/>
    <w:rsid w:val="007265CC"/>
    <w:rsid w:val="00726A07"/>
    <w:rsid w:val="00726C94"/>
    <w:rsid w:val="0073016B"/>
    <w:rsid w:val="00730951"/>
    <w:rsid w:val="00730EE6"/>
    <w:rsid w:val="007328DE"/>
    <w:rsid w:val="00734342"/>
    <w:rsid w:val="007349E5"/>
    <w:rsid w:val="00734A60"/>
    <w:rsid w:val="00736207"/>
    <w:rsid w:val="00737151"/>
    <w:rsid w:val="00737216"/>
    <w:rsid w:val="00737C7C"/>
    <w:rsid w:val="00737E32"/>
    <w:rsid w:val="00740DF7"/>
    <w:rsid w:val="00740E1F"/>
    <w:rsid w:val="0074155A"/>
    <w:rsid w:val="007415F4"/>
    <w:rsid w:val="00743034"/>
    <w:rsid w:val="00743EDB"/>
    <w:rsid w:val="00746BE8"/>
    <w:rsid w:val="00746EC1"/>
    <w:rsid w:val="00747807"/>
    <w:rsid w:val="00747B3F"/>
    <w:rsid w:val="00750220"/>
    <w:rsid w:val="00753BBA"/>
    <w:rsid w:val="00753E52"/>
    <w:rsid w:val="00754C77"/>
    <w:rsid w:val="007553EA"/>
    <w:rsid w:val="007554FA"/>
    <w:rsid w:val="00755A0C"/>
    <w:rsid w:val="00755E77"/>
    <w:rsid w:val="007567A9"/>
    <w:rsid w:val="007567BE"/>
    <w:rsid w:val="00757890"/>
    <w:rsid w:val="007579DB"/>
    <w:rsid w:val="007617E3"/>
    <w:rsid w:val="007620D6"/>
    <w:rsid w:val="00763A40"/>
    <w:rsid w:val="00763D90"/>
    <w:rsid w:val="00764189"/>
    <w:rsid w:val="00764AFA"/>
    <w:rsid w:val="00765FA0"/>
    <w:rsid w:val="007668ED"/>
    <w:rsid w:val="00767C54"/>
    <w:rsid w:val="0077140F"/>
    <w:rsid w:val="00771E15"/>
    <w:rsid w:val="00771F6C"/>
    <w:rsid w:val="0077307A"/>
    <w:rsid w:val="00776A20"/>
    <w:rsid w:val="0077766A"/>
    <w:rsid w:val="007776D2"/>
    <w:rsid w:val="00781D9C"/>
    <w:rsid w:val="00781E42"/>
    <w:rsid w:val="00781EF5"/>
    <w:rsid w:val="0078248C"/>
    <w:rsid w:val="00783177"/>
    <w:rsid w:val="007844BE"/>
    <w:rsid w:val="0078624F"/>
    <w:rsid w:val="0078687C"/>
    <w:rsid w:val="007878D7"/>
    <w:rsid w:val="00787FAB"/>
    <w:rsid w:val="007909A4"/>
    <w:rsid w:val="0079125B"/>
    <w:rsid w:val="00791345"/>
    <w:rsid w:val="0079425A"/>
    <w:rsid w:val="00796AE4"/>
    <w:rsid w:val="007A02DB"/>
    <w:rsid w:val="007A03CB"/>
    <w:rsid w:val="007A1C5B"/>
    <w:rsid w:val="007A23A5"/>
    <w:rsid w:val="007A3AED"/>
    <w:rsid w:val="007A5406"/>
    <w:rsid w:val="007A6155"/>
    <w:rsid w:val="007A6835"/>
    <w:rsid w:val="007A7435"/>
    <w:rsid w:val="007A7650"/>
    <w:rsid w:val="007A7D37"/>
    <w:rsid w:val="007A7F32"/>
    <w:rsid w:val="007B0B9E"/>
    <w:rsid w:val="007B0F65"/>
    <w:rsid w:val="007B116A"/>
    <w:rsid w:val="007B1AC1"/>
    <w:rsid w:val="007B25A8"/>
    <w:rsid w:val="007B44C3"/>
    <w:rsid w:val="007B4A92"/>
    <w:rsid w:val="007B4DE4"/>
    <w:rsid w:val="007B5108"/>
    <w:rsid w:val="007B6313"/>
    <w:rsid w:val="007B7025"/>
    <w:rsid w:val="007B72FB"/>
    <w:rsid w:val="007B755D"/>
    <w:rsid w:val="007C1342"/>
    <w:rsid w:val="007C1B2F"/>
    <w:rsid w:val="007C2E00"/>
    <w:rsid w:val="007C3161"/>
    <w:rsid w:val="007C4D92"/>
    <w:rsid w:val="007C64C0"/>
    <w:rsid w:val="007C79FA"/>
    <w:rsid w:val="007D067D"/>
    <w:rsid w:val="007D09F1"/>
    <w:rsid w:val="007D1F3D"/>
    <w:rsid w:val="007D20F3"/>
    <w:rsid w:val="007D27E5"/>
    <w:rsid w:val="007D2A80"/>
    <w:rsid w:val="007D4B60"/>
    <w:rsid w:val="007D7893"/>
    <w:rsid w:val="007E2F4A"/>
    <w:rsid w:val="007E770B"/>
    <w:rsid w:val="007E7950"/>
    <w:rsid w:val="007E7C1C"/>
    <w:rsid w:val="007F008E"/>
    <w:rsid w:val="007F01A5"/>
    <w:rsid w:val="007F1178"/>
    <w:rsid w:val="007F1F01"/>
    <w:rsid w:val="007F2633"/>
    <w:rsid w:val="007F2E6B"/>
    <w:rsid w:val="007F6307"/>
    <w:rsid w:val="007F656E"/>
    <w:rsid w:val="007F71BF"/>
    <w:rsid w:val="007F7297"/>
    <w:rsid w:val="007F753D"/>
    <w:rsid w:val="008004E9"/>
    <w:rsid w:val="00800911"/>
    <w:rsid w:val="008012C4"/>
    <w:rsid w:val="00801D78"/>
    <w:rsid w:val="00802073"/>
    <w:rsid w:val="0080240A"/>
    <w:rsid w:val="008027C0"/>
    <w:rsid w:val="00803015"/>
    <w:rsid w:val="00803366"/>
    <w:rsid w:val="00803BFF"/>
    <w:rsid w:val="00803E21"/>
    <w:rsid w:val="00804C2D"/>
    <w:rsid w:val="00805EE1"/>
    <w:rsid w:val="00806732"/>
    <w:rsid w:val="00807271"/>
    <w:rsid w:val="00807C9E"/>
    <w:rsid w:val="00807D39"/>
    <w:rsid w:val="0081099A"/>
    <w:rsid w:val="00811743"/>
    <w:rsid w:val="00811912"/>
    <w:rsid w:val="00811E12"/>
    <w:rsid w:val="00811FA4"/>
    <w:rsid w:val="00813F65"/>
    <w:rsid w:val="00814902"/>
    <w:rsid w:val="00814B4C"/>
    <w:rsid w:val="008155E9"/>
    <w:rsid w:val="00815CDA"/>
    <w:rsid w:val="00816A1E"/>
    <w:rsid w:val="00816A97"/>
    <w:rsid w:val="00816B77"/>
    <w:rsid w:val="00816C35"/>
    <w:rsid w:val="00816FA0"/>
    <w:rsid w:val="00817800"/>
    <w:rsid w:val="00817823"/>
    <w:rsid w:val="00817F7F"/>
    <w:rsid w:val="00820535"/>
    <w:rsid w:val="0082143C"/>
    <w:rsid w:val="00821F71"/>
    <w:rsid w:val="008220B1"/>
    <w:rsid w:val="0082455A"/>
    <w:rsid w:val="00827857"/>
    <w:rsid w:val="00827A4B"/>
    <w:rsid w:val="0083052A"/>
    <w:rsid w:val="00830AA3"/>
    <w:rsid w:val="008319EC"/>
    <w:rsid w:val="00831D7D"/>
    <w:rsid w:val="00831FA0"/>
    <w:rsid w:val="00832D69"/>
    <w:rsid w:val="00834B3E"/>
    <w:rsid w:val="00837647"/>
    <w:rsid w:val="00841289"/>
    <w:rsid w:val="0084251A"/>
    <w:rsid w:val="00842690"/>
    <w:rsid w:val="00842EB7"/>
    <w:rsid w:val="0084392A"/>
    <w:rsid w:val="00844575"/>
    <w:rsid w:val="0084511D"/>
    <w:rsid w:val="00845F5D"/>
    <w:rsid w:val="0084764E"/>
    <w:rsid w:val="0085115E"/>
    <w:rsid w:val="0085143F"/>
    <w:rsid w:val="00852653"/>
    <w:rsid w:val="0085461F"/>
    <w:rsid w:val="008546F4"/>
    <w:rsid w:val="00854CB7"/>
    <w:rsid w:val="0085512F"/>
    <w:rsid w:val="008552DB"/>
    <w:rsid w:val="00855486"/>
    <w:rsid w:val="00855CA7"/>
    <w:rsid w:val="008568FC"/>
    <w:rsid w:val="008570AB"/>
    <w:rsid w:val="00857810"/>
    <w:rsid w:val="00860970"/>
    <w:rsid w:val="008619C3"/>
    <w:rsid w:val="00861F4E"/>
    <w:rsid w:val="00862013"/>
    <w:rsid w:val="00863051"/>
    <w:rsid w:val="00866072"/>
    <w:rsid w:val="008670B2"/>
    <w:rsid w:val="00867212"/>
    <w:rsid w:val="008703F3"/>
    <w:rsid w:val="00872167"/>
    <w:rsid w:val="00873C84"/>
    <w:rsid w:val="00874367"/>
    <w:rsid w:val="0087515D"/>
    <w:rsid w:val="008754AD"/>
    <w:rsid w:val="0087753C"/>
    <w:rsid w:val="00877745"/>
    <w:rsid w:val="0087780F"/>
    <w:rsid w:val="00877839"/>
    <w:rsid w:val="008806D7"/>
    <w:rsid w:val="00880B16"/>
    <w:rsid w:val="00880F4F"/>
    <w:rsid w:val="00881335"/>
    <w:rsid w:val="00882205"/>
    <w:rsid w:val="00883C80"/>
    <w:rsid w:val="0088428D"/>
    <w:rsid w:val="00884848"/>
    <w:rsid w:val="00884D52"/>
    <w:rsid w:val="00885671"/>
    <w:rsid w:val="008859B3"/>
    <w:rsid w:val="008859FC"/>
    <w:rsid w:val="00885ED3"/>
    <w:rsid w:val="008908AD"/>
    <w:rsid w:val="008926A5"/>
    <w:rsid w:val="00892DEE"/>
    <w:rsid w:val="008933D3"/>
    <w:rsid w:val="00893445"/>
    <w:rsid w:val="00894BE1"/>
    <w:rsid w:val="008958F4"/>
    <w:rsid w:val="00895BA8"/>
    <w:rsid w:val="00896E40"/>
    <w:rsid w:val="00896FC0"/>
    <w:rsid w:val="00897A55"/>
    <w:rsid w:val="00897C67"/>
    <w:rsid w:val="00897F0B"/>
    <w:rsid w:val="008A019F"/>
    <w:rsid w:val="008A0B13"/>
    <w:rsid w:val="008A2683"/>
    <w:rsid w:val="008A325A"/>
    <w:rsid w:val="008A38DA"/>
    <w:rsid w:val="008A4BFB"/>
    <w:rsid w:val="008A4DC4"/>
    <w:rsid w:val="008A5020"/>
    <w:rsid w:val="008A5C5E"/>
    <w:rsid w:val="008A74E1"/>
    <w:rsid w:val="008A771C"/>
    <w:rsid w:val="008B0E00"/>
    <w:rsid w:val="008B21DA"/>
    <w:rsid w:val="008B2EAA"/>
    <w:rsid w:val="008B4158"/>
    <w:rsid w:val="008B4255"/>
    <w:rsid w:val="008B5123"/>
    <w:rsid w:val="008B552F"/>
    <w:rsid w:val="008B5CE0"/>
    <w:rsid w:val="008B75C5"/>
    <w:rsid w:val="008C0513"/>
    <w:rsid w:val="008C0C33"/>
    <w:rsid w:val="008C0F15"/>
    <w:rsid w:val="008C0F60"/>
    <w:rsid w:val="008C17CF"/>
    <w:rsid w:val="008C2F88"/>
    <w:rsid w:val="008C4BAF"/>
    <w:rsid w:val="008C665A"/>
    <w:rsid w:val="008C7038"/>
    <w:rsid w:val="008C71A3"/>
    <w:rsid w:val="008D16DD"/>
    <w:rsid w:val="008D365F"/>
    <w:rsid w:val="008D43A2"/>
    <w:rsid w:val="008D5E9E"/>
    <w:rsid w:val="008D609A"/>
    <w:rsid w:val="008D715C"/>
    <w:rsid w:val="008D734E"/>
    <w:rsid w:val="008D7BEC"/>
    <w:rsid w:val="008E04F2"/>
    <w:rsid w:val="008E06CD"/>
    <w:rsid w:val="008E0C4C"/>
    <w:rsid w:val="008E0F92"/>
    <w:rsid w:val="008E17C9"/>
    <w:rsid w:val="008E2820"/>
    <w:rsid w:val="008E3852"/>
    <w:rsid w:val="008E657D"/>
    <w:rsid w:val="008F09DF"/>
    <w:rsid w:val="008F0C5D"/>
    <w:rsid w:val="008F12FE"/>
    <w:rsid w:val="008F1661"/>
    <w:rsid w:val="008F1AAB"/>
    <w:rsid w:val="008F2E07"/>
    <w:rsid w:val="008F4795"/>
    <w:rsid w:val="008F64DE"/>
    <w:rsid w:val="008F75F6"/>
    <w:rsid w:val="00900430"/>
    <w:rsid w:val="00901178"/>
    <w:rsid w:val="009011CF"/>
    <w:rsid w:val="00901D75"/>
    <w:rsid w:val="0090202D"/>
    <w:rsid w:val="009028B2"/>
    <w:rsid w:val="009050EF"/>
    <w:rsid w:val="00905424"/>
    <w:rsid w:val="00906597"/>
    <w:rsid w:val="0090684A"/>
    <w:rsid w:val="00906B93"/>
    <w:rsid w:val="00910125"/>
    <w:rsid w:val="009103C8"/>
    <w:rsid w:val="00910CED"/>
    <w:rsid w:val="00911444"/>
    <w:rsid w:val="0091264E"/>
    <w:rsid w:val="009129A3"/>
    <w:rsid w:val="00913A89"/>
    <w:rsid w:val="00916A32"/>
    <w:rsid w:val="0091737C"/>
    <w:rsid w:val="00917B3E"/>
    <w:rsid w:val="00917BA8"/>
    <w:rsid w:val="00917D51"/>
    <w:rsid w:val="009200D8"/>
    <w:rsid w:val="00920346"/>
    <w:rsid w:val="00920459"/>
    <w:rsid w:val="009207B5"/>
    <w:rsid w:val="00920C04"/>
    <w:rsid w:val="009214C4"/>
    <w:rsid w:val="00921594"/>
    <w:rsid w:val="0092163E"/>
    <w:rsid w:val="00921D43"/>
    <w:rsid w:val="0092364D"/>
    <w:rsid w:val="009238D3"/>
    <w:rsid w:val="00924500"/>
    <w:rsid w:val="0092491E"/>
    <w:rsid w:val="009249D9"/>
    <w:rsid w:val="00925381"/>
    <w:rsid w:val="009253B4"/>
    <w:rsid w:val="00925942"/>
    <w:rsid w:val="009262E2"/>
    <w:rsid w:val="00926656"/>
    <w:rsid w:val="009307BD"/>
    <w:rsid w:val="00930E6C"/>
    <w:rsid w:val="0093171F"/>
    <w:rsid w:val="009328ED"/>
    <w:rsid w:val="009329D5"/>
    <w:rsid w:val="009355B6"/>
    <w:rsid w:val="00935F2D"/>
    <w:rsid w:val="00936717"/>
    <w:rsid w:val="0093759C"/>
    <w:rsid w:val="00937A4A"/>
    <w:rsid w:val="009407D9"/>
    <w:rsid w:val="00940D04"/>
    <w:rsid w:val="00940EB2"/>
    <w:rsid w:val="00941EBF"/>
    <w:rsid w:val="00941F42"/>
    <w:rsid w:val="009420FD"/>
    <w:rsid w:val="0094414B"/>
    <w:rsid w:val="00944D54"/>
    <w:rsid w:val="0094508E"/>
    <w:rsid w:val="00946E83"/>
    <w:rsid w:val="00947A5A"/>
    <w:rsid w:val="00950DB6"/>
    <w:rsid w:val="00950EEB"/>
    <w:rsid w:val="009525BF"/>
    <w:rsid w:val="0095291D"/>
    <w:rsid w:val="00952C65"/>
    <w:rsid w:val="00953F85"/>
    <w:rsid w:val="0095433B"/>
    <w:rsid w:val="00954B63"/>
    <w:rsid w:val="00954B85"/>
    <w:rsid w:val="00955C70"/>
    <w:rsid w:val="009606D0"/>
    <w:rsid w:val="009616AA"/>
    <w:rsid w:val="0096337B"/>
    <w:rsid w:val="00963489"/>
    <w:rsid w:val="00964D46"/>
    <w:rsid w:val="00964D77"/>
    <w:rsid w:val="009656D3"/>
    <w:rsid w:val="009657CE"/>
    <w:rsid w:val="00965F33"/>
    <w:rsid w:val="00966C90"/>
    <w:rsid w:val="009673E5"/>
    <w:rsid w:val="009704D9"/>
    <w:rsid w:val="0097062E"/>
    <w:rsid w:val="0097071C"/>
    <w:rsid w:val="009713E8"/>
    <w:rsid w:val="00972937"/>
    <w:rsid w:val="009733C8"/>
    <w:rsid w:val="009741A5"/>
    <w:rsid w:val="009750E0"/>
    <w:rsid w:val="00975629"/>
    <w:rsid w:val="00975637"/>
    <w:rsid w:val="009756F2"/>
    <w:rsid w:val="00975DB4"/>
    <w:rsid w:val="009760E2"/>
    <w:rsid w:val="00977274"/>
    <w:rsid w:val="00977283"/>
    <w:rsid w:val="00977F0A"/>
    <w:rsid w:val="00980ACC"/>
    <w:rsid w:val="00980BF9"/>
    <w:rsid w:val="009813DA"/>
    <w:rsid w:val="009816BD"/>
    <w:rsid w:val="0098301F"/>
    <w:rsid w:val="00983A30"/>
    <w:rsid w:val="009849AF"/>
    <w:rsid w:val="009854EB"/>
    <w:rsid w:val="00986410"/>
    <w:rsid w:val="00986F28"/>
    <w:rsid w:val="00986F8A"/>
    <w:rsid w:val="00987E40"/>
    <w:rsid w:val="00990888"/>
    <w:rsid w:val="00993E46"/>
    <w:rsid w:val="00994019"/>
    <w:rsid w:val="00994615"/>
    <w:rsid w:val="0099491C"/>
    <w:rsid w:val="00994AA5"/>
    <w:rsid w:val="00994B7C"/>
    <w:rsid w:val="00994C47"/>
    <w:rsid w:val="00995BBA"/>
    <w:rsid w:val="00997BA5"/>
    <w:rsid w:val="009A00C2"/>
    <w:rsid w:val="009A00C8"/>
    <w:rsid w:val="009A0B32"/>
    <w:rsid w:val="009A0FEF"/>
    <w:rsid w:val="009A18E4"/>
    <w:rsid w:val="009A19E0"/>
    <w:rsid w:val="009A1A31"/>
    <w:rsid w:val="009A2468"/>
    <w:rsid w:val="009A282B"/>
    <w:rsid w:val="009A34B1"/>
    <w:rsid w:val="009A37BA"/>
    <w:rsid w:val="009A40A3"/>
    <w:rsid w:val="009A5134"/>
    <w:rsid w:val="009A5699"/>
    <w:rsid w:val="009A60A3"/>
    <w:rsid w:val="009A6FDE"/>
    <w:rsid w:val="009B052C"/>
    <w:rsid w:val="009B0C2E"/>
    <w:rsid w:val="009B24E1"/>
    <w:rsid w:val="009B2678"/>
    <w:rsid w:val="009B4E61"/>
    <w:rsid w:val="009B53AC"/>
    <w:rsid w:val="009B6369"/>
    <w:rsid w:val="009B656A"/>
    <w:rsid w:val="009B6779"/>
    <w:rsid w:val="009B721E"/>
    <w:rsid w:val="009B7B2B"/>
    <w:rsid w:val="009C06D4"/>
    <w:rsid w:val="009C0873"/>
    <w:rsid w:val="009C2589"/>
    <w:rsid w:val="009C592C"/>
    <w:rsid w:val="009C5C93"/>
    <w:rsid w:val="009C60C8"/>
    <w:rsid w:val="009C6BE6"/>
    <w:rsid w:val="009C6FC0"/>
    <w:rsid w:val="009C706E"/>
    <w:rsid w:val="009C7350"/>
    <w:rsid w:val="009D0290"/>
    <w:rsid w:val="009D09B5"/>
    <w:rsid w:val="009D127A"/>
    <w:rsid w:val="009D1453"/>
    <w:rsid w:val="009D37FC"/>
    <w:rsid w:val="009D3F5F"/>
    <w:rsid w:val="009D582F"/>
    <w:rsid w:val="009D5B6F"/>
    <w:rsid w:val="009D6453"/>
    <w:rsid w:val="009D780F"/>
    <w:rsid w:val="009D7822"/>
    <w:rsid w:val="009D7929"/>
    <w:rsid w:val="009D7EB1"/>
    <w:rsid w:val="009E01C3"/>
    <w:rsid w:val="009E2A38"/>
    <w:rsid w:val="009E33EE"/>
    <w:rsid w:val="009E3D83"/>
    <w:rsid w:val="009E4300"/>
    <w:rsid w:val="009E59A2"/>
    <w:rsid w:val="009E6440"/>
    <w:rsid w:val="009E68EC"/>
    <w:rsid w:val="009E6AC4"/>
    <w:rsid w:val="009E78AA"/>
    <w:rsid w:val="009F0862"/>
    <w:rsid w:val="009F1661"/>
    <w:rsid w:val="009F192F"/>
    <w:rsid w:val="009F3161"/>
    <w:rsid w:val="009F3AF3"/>
    <w:rsid w:val="009F3E1B"/>
    <w:rsid w:val="009F548B"/>
    <w:rsid w:val="009F5D76"/>
    <w:rsid w:val="009F6206"/>
    <w:rsid w:val="009F6721"/>
    <w:rsid w:val="009F6835"/>
    <w:rsid w:val="009F6ECF"/>
    <w:rsid w:val="009F773C"/>
    <w:rsid w:val="009F7A47"/>
    <w:rsid w:val="00A02D15"/>
    <w:rsid w:val="00A04216"/>
    <w:rsid w:val="00A044B0"/>
    <w:rsid w:val="00A04C52"/>
    <w:rsid w:val="00A05273"/>
    <w:rsid w:val="00A06658"/>
    <w:rsid w:val="00A06D71"/>
    <w:rsid w:val="00A07CAE"/>
    <w:rsid w:val="00A10397"/>
    <w:rsid w:val="00A1172C"/>
    <w:rsid w:val="00A11D65"/>
    <w:rsid w:val="00A12789"/>
    <w:rsid w:val="00A12984"/>
    <w:rsid w:val="00A13C88"/>
    <w:rsid w:val="00A13DF0"/>
    <w:rsid w:val="00A14162"/>
    <w:rsid w:val="00A144BC"/>
    <w:rsid w:val="00A14984"/>
    <w:rsid w:val="00A15980"/>
    <w:rsid w:val="00A17315"/>
    <w:rsid w:val="00A17600"/>
    <w:rsid w:val="00A221EE"/>
    <w:rsid w:val="00A23A6F"/>
    <w:rsid w:val="00A24090"/>
    <w:rsid w:val="00A2523E"/>
    <w:rsid w:val="00A257F4"/>
    <w:rsid w:val="00A25DD0"/>
    <w:rsid w:val="00A262C3"/>
    <w:rsid w:val="00A30BD1"/>
    <w:rsid w:val="00A32F6E"/>
    <w:rsid w:val="00A33B88"/>
    <w:rsid w:val="00A33F47"/>
    <w:rsid w:val="00A35033"/>
    <w:rsid w:val="00A351A1"/>
    <w:rsid w:val="00A3567D"/>
    <w:rsid w:val="00A36717"/>
    <w:rsid w:val="00A36853"/>
    <w:rsid w:val="00A36BF5"/>
    <w:rsid w:val="00A37830"/>
    <w:rsid w:val="00A40CA6"/>
    <w:rsid w:val="00A41A61"/>
    <w:rsid w:val="00A425A2"/>
    <w:rsid w:val="00A42CD0"/>
    <w:rsid w:val="00A435B1"/>
    <w:rsid w:val="00A437D5"/>
    <w:rsid w:val="00A44348"/>
    <w:rsid w:val="00A4495D"/>
    <w:rsid w:val="00A44D13"/>
    <w:rsid w:val="00A45A31"/>
    <w:rsid w:val="00A45CD8"/>
    <w:rsid w:val="00A5179A"/>
    <w:rsid w:val="00A51E2D"/>
    <w:rsid w:val="00A52AD5"/>
    <w:rsid w:val="00A52D2A"/>
    <w:rsid w:val="00A53B8B"/>
    <w:rsid w:val="00A53F0A"/>
    <w:rsid w:val="00A5497E"/>
    <w:rsid w:val="00A5518B"/>
    <w:rsid w:val="00A55EAB"/>
    <w:rsid w:val="00A56A28"/>
    <w:rsid w:val="00A56EBD"/>
    <w:rsid w:val="00A578C7"/>
    <w:rsid w:val="00A5796D"/>
    <w:rsid w:val="00A57CFD"/>
    <w:rsid w:val="00A60340"/>
    <w:rsid w:val="00A60A7E"/>
    <w:rsid w:val="00A60F9F"/>
    <w:rsid w:val="00A61DA1"/>
    <w:rsid w:val="00A61E48"/>
    <w:rsid w:val="00A62282"/>
    <w:rsid w:val="00A62810"/>
    <w:rsid w:val="00A64AE3"/>
    <w:rsid w:val="00A70905"/>
    <w:rsid w:val="00A70FA6"/>
    <w:rsid w:val="00A72EB0"/>
    <w:rsid w:val="00A73531"/>
    <w:rsid w:val="00A73EA8"/>
    <w:rsid w:val="00A74C93"/>
    <w:rsid w:val="00A76F7A"/>
    <w:rsid w:val="00A803F4"/>
    <w:rsid w:val="00A8067E"/>
    <w:rsid w:val="00A80F44"/>
    <w:rsid w:val="00A81D64"/>
    <w:rsid w:val="00A81D72"/>
    <w:rsid w:val="00A837BB"/>
    <w:rsid w:val="00A83C78"/>
    <w:rsid w:val="00A859D9"/>
    <w:rsid w:val="00A86D17"/>
    <w:rsid w:val="00A9220A"/>
    <w:rsid w:val="00A927C7"/>
    <w:rsid w:val="00A9324D"/>
    <w:rsid w:val="00A93604"/>
    <w:rsid w:val="00A93F70"/>
    <w:rsid w:val="00A945F2"/>
    <w:rsid w:val="00A95BCA"/>
    <w:rsid w:val="00A974B8"/>
    <w:rsid w:val="00A97923"/>
    <w:rsid w:val="00AA1FB6"/>
    <w:rsid w:val="00AA203C"/>
    <w:rsid w:val="00AA256C"/>
    <w:rsid w:val="00AA2A30"/>
    <w:rsid w:val="00AA2FFF"/>
    <w:rsid w:val="00AA3040"/>
    <w:rsid w:val="00AA3293"/>
    <w:rsid w:val="00AA5595"/>
    <w:rsid w:val="00AA784C"/>
    <w:rsid w:val="00AB05F8"/>
    <w:rsid w:val="00AB1049"/>
    <w:rsid w:val="00AB15A9"/>
    <w:rsid w:val="00AB54AD"/>
    <w:rsid w:val="00AB645B"/>
    <w:rsid w:val="00AB6995"/>
    <w:rsid w:val="00AC016E"/>
    <w:rsid w:val="00AC122D"/>
    <w:rsid w:val="00AC1441"/>
    <w:rsid w:val="00AC3BCD"/>
    <w:rsid w:val="00AC3EB2"/>
    <w:rsid w:val="00AC4448"/>
    <w:rsid w:val="00AC604A"/>
    <w:rsid w:val="00AC60AE"/>
    <w:rsid w:val="00AC71A1"/>
    <w:rsid w:val="00AC7826"/>
    <w:rsid w:val="00AD03BA"/>
    <w:rsid w:val="00AD12E4"/>
    <w:rsid w:val="00AD1E2F"/>
    <w:rsid w:val="00AD2F1B"/>
    <w:rsid w:val="00AD464C"/>
    <w:rsid w:val="00AD4ADA"/>
    <w:rsid w:val="00AD4E10"/>
    <w:rsid w:val="00AD68E6"/>
    <w:rsid w:val="00AD7BFE"/>
    <w:rsid w:val="00AE04CB"/>
    <w:rsid w:val="00AE1329"/>
    <w:rsid w:val="00AE2005"/>
    <w:rsid w:val="00AE21D0"/>
    <w:rsid w:val="00AE2D9F"/>
    <w:rsid w:val="00AE4323"/>
    <w:rsid w:val="00AE454F"/>
    <w:rsid w:val="00AE4FA8"/>
    <w:rsid w:val="00AE5212"/>
    <w:rsid w:val="00AE5A95"/>
    <w:rsid w:val="00AE5B9D"/>
    <w:rsid w:val="00AE65BE"/>
    <w:rsid w:val="00AE6F1B"/>
    <w:rsid w:val="00AF15E4"/>
    <w:rsid w:val="00AF197B"/>
    <w:rsid w:val="00AF1C06"/>
    <w:rsid w:val="00AF24B4"/>
    <w:rsid w:val="00AF481B"/>
    <w:rsid w:val="00AF5352"/>
    <w:rsid w:val="00AF6B10"/>
    <w:rsid w:val="00AF706E"/>
    <w:rsid w:val="00AF78AF"/>
    <w:rsid w:val="00AF7931"/>
    <w:rsid w:val="00AF7E30"/>
    <w:rsid w:val="00B02ABA"/>
    <w:rsid w:val="00B02BBD"/>
    <w:rsid w:val="00B03B76"/>
    <w:rsid w:val="00B03F34"/>
    <w:rsid w:val="00B0423C"/>
    <w:rsid w:val="00B048AF"/>
    <w:rsid w:val="00B0580B"/>
    <w:rsid w:val="00B06915"/>
    <w:rsid w:val="00B07C8E"/>
    <w:rsid w:val="00B07D08"/>
    <w:rsid w:val="00B10E59"/>
    <w:rsid w:val="00B111D5"/>
    <w:rsid w:val="00B114B5"/>
    <w:rsid w:val="00B114E0"/>
    <w:rsid w:val="00B1186C"/>
    <w:rsid w:val="00B133D9"/>
    <w:rsid w:val="00B13DC1"/>
    <w:rsid w:val="00B14E7F"/>
    <w:rsid w:val="00B15A2C"/>
    <w:rsid w:val="00B15DD2"/>
    <w:rsid w:val="00B167DC"/>
    <w:rsid w:val="00B17D12"/>
    <w:rsid w:val="00B2007C"/>
    <w:rsid w:val="00B2086E"/>
    <w:rsid w:val="00B2311E"/>
    <w:rsid w:val="00B23E91"/>
    <w:rsid w:val="00B25F83"/>
    <w:rsid w:val="00B26224"/>
    <w:rsid w:val="00B26862"/>
    <w:rsid w:val="00B27B1A"/>
    <w:rsid w:val="00B27EFF"/>
    <w:rsid w:val="00B30F1F"/>
    <w:rsid w:val="00B314A6"/>
    <w:rsid w:val="00B31DCB"/>
    <w:rsid w:val="00B31E5A"/>
    <w:rsid w:val="00B320A8"/>
    <w:rsid w:val="00B325A0"/>
    <w:rsid w:val="00B348B5"/>
    <w:rsid w:val="00B34A42"/>
    <w:rsid w:val="00B34C5C"/>
    <w:rsid w:val="00B36978"/>
    <w:rsid w:val="00B36E6A"/>
    <w:rsid w:val="00B3772D"/>
    <w:rsid w:val="00B4099F"/>
    <w:rsid w:val="00B4123E"/>
    <w:rsid w:val="00B413AA"/>
    <w:rsid w:val="00B41B80"/>
    <w:rsid w:val="00B42374"/>
    <w:rsid w:val="00B449E3"/>
    <w:rsid w:val="00B45169"/>
    <w:rsid w:val="00B467B0"/>
    <w:rsid w:val="00B469A9"/>
    <w:rsid w:val="00B502F3"/>
    <w:rsid w:val="00B505B0"/>
    <w:rsid w:val="00B507E9"/>
    <w:rsid w:val="00B50A9B"/>
    <w:rsid w:val="00B512E8"/>
    <w:rsid w:val="00B53585"/>
    <w:rsid w:val="00B54598"/>
    <w:rsid w:val="00B55418"/>
    <w:rsid w:val="00B56295"/>
    <w:rsid w:val="00B56C5E"/>
    <w:rsid w:val="00B57252"/>
    <w:rsid w:val="00B574FF"/>
    <w:rsid w:val="00B5778F"/>
    <w:rsid w:val="00B57A2E"/>
    <w:rsid w:val="00B60A8E"/>
    <w:rsid w:val="00B617CD"/>
    <w:rsid w:val="00B6362E"/>
    <w:rsid w:val="00B64859"/>
    <w:rsid w:val="00B664C5"/>
    <w:rsid w:val="00B67AFD"/>
    <w:rsid w:val="00B70EE4"/>
    <w:rsid w:val="00B7109C"/>
    <w:rsid w:val="00B71136"/>
    <w:rsid w:val="00B71CB7"/>
    <w:rsid w:val="00B71D3E"/>
    <w:rsid w:val="00B72FFD"/>
    <w:rsid w:val="00B74093"/>
    <w:rsid w:val="00B74379"/>
    <w:rsid w:val="00B746FF"/>
    <w:rsid w:val="00B747C2"/>
    <w:rsid w:val="00B76E96"/>
    <w:rsid w:val="00B77299"/>
    <w:rsid w:val="00B773DA"/>
    <w:rsid w:val="00B777C6"/>
    <w:rsid w:val="00B77E0C"/>
    <w:rsid w:val="00B81217"/>
    <w:rsid w:val="00B81B49"/>
    <w:rsid w:val="00B820CF"/>
    <w:rsid w:val="00B8266B"/>
    <w:rsid w:val="00B8285A"/>
    <w:rsid w:val="00B82A2D"/>
    <w:rsid w:val="00B8338A"/>
    <w:rsid w:val="00B85880"/>
    <w:rsid w:val="00B8678C"/>
    <w:rsid w:val="00B9017A"/>
    <w:rsid w:val="00B908F7"/>
    <w:rsid w:val="00B90D14"/>
    <w:rsid w:val="00B919FB"/>
    <w:rsid w:val="00B92307"/>
    <w:rsid w:val="00B93124"/>
    <w:rsid w:val="00B94549"/>
    <w:rsid w:val="00B960CC"/>
    <w:rsid w:val="00B9633D"/>
    <w:rsid w:val="00B9698F"/>
    <w:rsid w:val="00B96C04"/>
    <w:rsid w:val="00B97570"/>
    <w:rsid w:val="00BA03C4"/>
    <w:rsid w:val="00BA09B7"/>
    <w:rsid w:val="00BA2AC4"/>
    <w:rsid w:val="00BA2DA9"/>
    <w:rsid w:val="00BA3E06"/>
    <w:rsid w:val="00BA4D48"/>
    <w:rsid w:val="00BA6669"/>
    <w:rsid w:val="00BA68B9"/>
    <w:rsid w:val="00BA6FFD"/>
    <w:rsid w:val="00BA75D9"/>
    <w:rsid w:val="00BA7714"/>
    <w:rsid w:val="00BB0351"/>
    <w:rsid w:val="00BB1F82"/>
    <w:rsid w:val="00BB259C"/>
    <w:rsid w:val="00BB2C36"/>
    <w:rsid w:val="00BB33E3"/>
    <w:rsid w:val="00BB359B"/>
    <w:rsid w:val="00BB3954"/>
    <w:rsid w:val="00BB39AA"/>
    <w:rsid w:val="00BB428A"/>
    <w:rsid w:val="00BB43D0"/>
    <w:rsid w:val="00BB51D5"/>
    <w:rsid w:val="00BB5573"/>
    <w:rsid w:val="00BB57FC"/>
    <w:rsid w:val="00BB5856"/>
    <w:rsid w:val="00BB76A5"/>
    <w:rsid w:val="00BC0D67"/>
    <w:rsid w:val="00BC15CA"/>
    <w:rsid w:val="00BC268C"/>
    <w:rsid w:val="00BC364E"/>
    <w:rsid w:val="00BC4A28"/>
    <w:rsid w:val="00BC74AF"/>
    <w:rsid w:val="00BC7DBA"/>
    <w:rsid w:val="00BC7F74"/>
    <w:rsid w:val="00BD34A6"/>
    <w:rsid w:val="00BD35C5"/>
    <w:rsid w:val="00BD3663"/>
    <w:rsid w:val="00BD3D3D"/>
    <w:rsid w:val="00BD4208"/>
    <w:rsid w:val="00BD4EA6"/>
    <w:rsid w:val="00BD5AB8"/>
    <w:rsid w:val="00BD6AF2"/>
    <w:rsid w:val="00BD6BDD"/>
    <w:rsid w:val="00BD6F3F"/>
    <w:rsid w:val="00BD71D9"/>
    <w:rsid w:val="00BD7414"/>
    <w:rsid w:val="00BE0544"/>
    <w:rsid w:val="00BE11E1"/>
    <w:rsid w:val="00BE1D86"/>
    <w:rsid w:val="00BE2253"/>
    <w:rsid w:val="00BE2DF8"/>
    <w:rsid w:val="00BE3282"/>
    <w:rsid w:val="00BE4520"/>
    <w:rsid w:val="00BE4A39"/>
    <w:rsid w:val="00BE79C1"/>
    <w:rsid w:val="00BF0B5B"/>
    <w:rsid w:val="00BF33C6"/>
    <w:rsid w:val="00BF43D3"/>
    <w:rsid w:val="00BF5A8F"/>
    <w:rsid w:val="00BF601B"/>
    <w:rsid w:val="00BF7428"/>
    <w:rsid w:val="00C00160"/>
    <w:rsid w:val="00C00642"/>
    <w:rsid w:val="00C012CA"/>
    <w:rsid w:val="00C02286"/>
    <w:rsid w:val="00C02849"/>
    <w:rsid w:val="00C0450C"/>
    <w:rsid w:val="00C0729F"/>
    <w:rsid w:val="00C107A7"/>
    <w:rsid w:val="00C117BB"/>
    <w:rsid w:val="00C14B79"/>
    <w:rsid w:val="00C14CBD"/>
    <w:rsid w:val="00C151E2"/>
    <w:rsid w:val="00C1594E"/>
    <w:rsid w:val="00C1700D"/>
    <w:rsid w:val="00C17564"/>
    <w:rsid w:val="00C17602"/>
    <w:rsid w:val="00C17A9B"/>
    <w:rsid w:val="00C17C0F"/>
    <w:rsid w:val="00C17DE6"/>
    <w:rsid w:val="00C17E7F"/>
    <w:rsid w:val="00C2036C"/>
    <w:rsid w:val="00C207C0"/>
    <w:rsid w:val="00C2161C"/>
    <w:rsid w:val="00C21D9B"/>
    <w:rsid w:val="00C22B83"/>
    <w:rsid w:val="00C22D97"/>
    <w:rsid w:val="00C236A3"/>
    <w:rsid w:val="00C23DB0"/>
    <w:rsid w:val="00C254E2"/>
    <w:rsid w:val="00C25656"/>
    <w:rsid w:val="00C258E2"/>
    <w:rsid w:val="00C2705C"/>
    <w:rsid w:val="00C313A5"/>
    <w:rsid w:val="00C3152C"/>
    <w:rsid w:val="00C32261"/>
    <w:rsid w:val="00C326E7"/>
    <w:rsid w:val="00C32B19"/>
    <w:rsid w:val="00C330CE"/>
    <w:rsid w:val="00C341CC"/>
    <w:rsid w:val="00C36793"/>
    <w:rsid w:val="00C36DB3"/>
    <w:rsid w:val="00C371DF"/>
    <w:rsid w:val="00C37A5D"/>
    <w:rsid w:val="00C411C4"/>
    <w:rsid w:val="00C41694"/>
    <w:rsid w:val="00C416A1"/>
    <w:rsid w:val="00C4300A"/>
    <w:rsid w:val="00C44EC1"/>
    <w:rsid w:val="00C46458"/>
    <w:rsid w:val="00C466AE"/>
    <w:rsid w:val="00C5018B"/>
    <w:rsid w:val="00C50FC7"/>
    <w:rsid w:val="00C51A18"/>
    <w:rsid w:val="00C51CA0"/>
    <w:rsid w:val="00C524B6"/>
    <w:rsid w:val="00C5255B"/>
    <w:rsid w:val="00C53688"/>
    <w:rsid w:val="00C54115"/>
    <w:rsid w:val="00C576A4"/>
    <w:rsid w:val="00C57F8D"/>
    <w:rsid w:val="00C6248F"/>
    <w:rsid w:val="00C6263E"/>
    <w:rsid w:val="00C626D1"/>
    <w:rsid w:val="00C65B38"/>
    <w:rsid w:val="00C65DA5"/>
    <w:rsid w:val="00C67080"/>
    <w:rsid w:val="00C67560"/>
    <w:rsid w:val="00C67922"/>
    <w:rsid w:val="00C71B3B"/>
    <w:rsid w:val="00C72546"/>
    <w:rsid w:val="00C72AEF"/>
    <w:rsid w:val="00C7318D"/>
    <w:rsid w:val="00C73241"/>
    <w:rsid w:val="00C738BA"/>
    <w:rsid w:val="00C7432F"/>
    <w:rsid w:val="00C74D8E"/>
    <w:rsid w:val="00C76030"/>
    <w:rsid w:val="00C76719"/>
    <w:rsid w:val="00C774E8"/>
    <w:rsid w:val="00C813EB"/>
    <w:rsid w:val="00C816A5"/>
    <w:rsid w:val="00C816FA"/>
    <w:rsid w:val="00C8184D"/>
    <w:rsid w:val="00C837F3"/>
    <w:rsid w:val="00C845AE"/>
    <w:rsid w:val="00C87695"/>
    <w:rsid w:val="00C87A97"/>
    <w:rsid w:val="00C91475"/>
    <w:rsid w:val="00C91860"/>
    <w:rsid w:val="00C9346D"/>
    <w:rsid w:val="00C935FD"/>
    <w:rsid w:val="00C945F0"/>
    <w:rsid w:val="00C94F86"/>
    <w:rsid w:val="00C95914"/>
    <w:rsid w:val="00C96D9D"/>
    <w:rsid w:val="00CA01D2"/>
    <w:rsid w:val="00CA05BF"/>
    <w:rsid w:val="00CA0CF2"/>
    <w:rsid w:val="00CA1202"/>
    <w:rsid w:val="00CA1BD3"/>
    <w:rsid w:val="00CA338D"/>
    <w:rsid w:val="00CA5040"/>
    <w:rsid w:val="00CA5924"/>
    <w:rsid w:val="00CA5B78"/>
    <w:rsid w:val="00CA5FBA"/>
    <w:rsid w:val="00CA7099"/>
    <w:rsid w:val="00CA7A9F"/>
    <w:rsid w:val="00CB0391"/>
    <w:rsid w:val="00CB0CEA"/>
    <w:rsid w:val="00CB1BE2"/>
    <w:rsid w:val="00CB1E1B"/>
    <w:rsid w:val="00CB2A6D"/>
    <w:rsid w:val="00CB3963"/>
    <w:rsid w:val="00CB3978"/>
    <w:rsid w:val="00CB3AFA"/>
    <w:rsid w:val="00CB47F1"/>
    <w:rsid w:val="00CB5167"/>
    <w:rsid w:val="00CB5D06"/>
    <w:rsid w:val="00CB63FD"/>
    <w:rsid w:val="00CB7226"/>
    <w:rsid w:val="00CB727F"/>
    <w:rsid w:val="00CC08DB"/>
    <w:rsid w:val="00CC0DBC"/>
    <w:rsid w:val="00CC1117"/>
    <w:rsid w:val="00CC2751"/>
    <w:rsid w:val="00CC315D"/>
    <w:rsid w:val="00CC3E5D"/>
    <w:rsid w:val="00CC5485"/>
    <w:rsid w:val="00CC62F5"/>
    <w:rsid w:val="00CD08DC"/>
    <w:rsid w:val="00CD0961"/>
    <w:rsid w:val="00CD1D57"/>
    <w:rsid w:val="00CD2AF7"/>
    <w:rsid w:val="00CD2C24"/>
    <w:rsid w:val="00CD2F88"/>
    <w:rsid w:val="00CD3141"/>
    <w:rsid w:val="00CD340A"/>
    <w:rsid w:val="00CD3568"/>
    <w:rsid w:val="00CD7701"/>
    <w:rsid w:val="00CE0526"/>
    <w:rsid w:val="00CE0804"/>
    <w:rsid w:val="00CE0856"/>
    <w:rsid w:val="00CE1135"/>
    <w:rsid w:val="00CE13C5"/>
    <w:rsid w:val="00CE1B74"/>
    <w:rsid w:val="00CE1C19"/>
    <w:rsid w:val="00CE246C"/>
    <w:rsid w:val="00CE30E0"/>
    <w:rsid w:val="00CE3A83"/>
    <w:rsid w:val="00CE5B5D"/>
    <w:rsid w:val="00CE633B"/>
    <w:rsid w:val="00CE7E10"/>
    <w:rsid w:val="00CF1FD8"/>
    <w:rsid w:val="00CF203E"/>
    <w:rsid w:val="00CF2FB8"/>
    <w:rsid w:val="00CF3151"/>
    <w:rsid w:val="00CF3981"/>
    <w:rsid w:val="00CF3ADB"/>
    <w:rsid w:val="00CF42D9"/>
    <w:rsid w:val="00CF5470"/>
    <w:rsid w:val="00CF55D8"/>
    <w:rsid w:val="00CF6EBA"/>
    <w:rsid w:val="00CF757C"/>
    <w:rsid w:val="00D01B44"/>
    <w:rsid w:val="00D01E1D"/>
    <w:rsid w:val="00D0300B"/>
    <w:rsid w:val="00D05CBF"/>
    <w:rsid w:val="00D0732F"/>
    <w:rsid w:val="00D10CCD"/>
    <w:rsid w:val="00D112C0"/>
    <w:rsid w:val="00D12A40"/>
    <w:rsid w:val="00D133A6"/>
    <w:rsid w:val="00D16608"/>
    <w:rsid w:val="00D16795"/>
    <w:rsid w:val="00D17254"/>
    <w:rsid w:val="00D200DB"/>
    <w:rsid w:val="00D202F8"/>
    <w:rsid w:val="00D20432"/>
    <w:rsid w:val="00D20934"/>
    <w:rsid w:val="00D21955"/>
    <w:rsid w:val="00D21B9C"/>
    <w:rsid w:val="00D21EC6"/>
    <w:rsid w:val="00D22CC9"/>
    <w:rsid w:val="00D23439"/>
    <w:rsid w:val="00D23E18"/>
    <w:rsid w:val="00D258FA"/>
    <w:rsid w:val="00D26162"/>
    <w:rsid w:val="00D263D1"/>
    <w:rsid w:val="00D27CA7"/>
    <w:rsid w:val="00D27FCA"/>
    <w:rsid w:val="00D301D1"/>
    <w:rsid w:val="00D31B4C"/>
    <w:rsid w:val="00D33466"/>
    <w:rsid w:val="00D33E08"/>
    <w:rsid w:val="00D34209"/>
    <w:rsid w:val="00D34F95"/>
    <w:rsid w:val="00D35350"/>
    <w:rsid w:val="00D3594D"/>
    <w:rsid w:val="00D36BE0"/>
    <w:rsid w:val="00D37CC4"/>
    <w:rsid w:val="00D403D3"/>
    <w:rsid w:val="00D40833"/>
    <w:rsid w:val="00D41543"/>
    <w:rsid w:val="00D41B4E"/>
    <w:rsid w:val="00D42D4E"/>
    <w:rsid w:val="00D44423"/>
    <w:rsid w:val="00D4457A"/>
    <w:rsid w:val="00D44B2F"/>
    <w:rsid w:val="00D44C37"/>
    <w:rsid w:val="00D44D37"/>
    <w:rsid w:val="00D4515D"/>
    <w:rsid w:val="00D45292"/>
    <w:rsid w:val="00D47FC7"/>
    <w:rsid w:val="00D50449"/>
    <w:rsid w:val="00D51860"/>
    <w:rsid w:val="00D5242A"/>
    <w:rsid w:val="00D5291D"/>
    <w:rsid w:val="00D52BDE"/>
    <w:rsid w:val="00D55809"/>
    <w:rsid w:val="00D55D06"/>
    <w:rsid w:val="00D564D1"/>
    <w:rsid w:val="00D57904"/>
    <w:rsid w:val="00D5790E"/>
    <w:rsid w:val="00D57B03"/>
    <w:rsid w:val="00D60D6E"/>
    <w:rsid w:val="00D61524"/>
    <w:rsid w:val="00D62667"/>
    <w:rsid w:val="00D62A5C"/>
    <w:rsid w:val="00D6336B"/>
    <w:rsid w:val="00D63576"/>
    <w:rsid w:val="00D6424E"/>
    <w:rsid w:val="00D64A41"/>
    <w:rsid w:val="00D64EF7"/>
    <w:rsid w:val="00D64FB0"/>
    <w:rsid w:val="00D65351"/>
    <w:rsid w:val="00D65CCF"/>
    <w:rsid w:val="00D65CF6"/>
    <w:rsid w:val="00D7408E"/>
    <w:rsid w:val="00D74B9A"/>
    <w:rsid w:val="00D76AC3"/>
    <w:rsid w:val="00D807DD"/>
    <w:rsid w:val="00D80B28"/>
    <w:rsid w:val="00D80E42"/>
    <w:rsid w:val="00D81B09"/>
    <w:rsid w:val="00D824C1"/>
    <w:rsid w:val="00D838F2"/>
    <w:rsid w:val="00D844E9"/>
    <w:rsid w:val="00D846A3"/>
    <w:rsid w:val="00D84855"/>
    <w:rsid w:val="00D8527F"/>
    <w:rsid w:val="00D86037"/>
    <w:rsid w:val="00D8739F"/>
    <w:rsid w:val="00D87700"/>
    <w:rsid w:val="00D9069C"/>
    <w:rsid w:val="00D90AED"/>
    <w:rsid w:val="00D90C35"/>
    <w:rsid w:val="00D90CA5"/>
    <w:rsid w:val="00D9117D"/>
    <w:rsid w:val="00D931B1"/>
    <w:rsid w:val="00D93885"/>
    <w:rsid w:val="00D945F6"/>
    <w:rsid w:val="00D94F07"/>
    <w:rsid w:val="00D956CC"/>
    <w:rsid w:val="00D95B3E"/>
    <w:rsid w:val="00D95D56"/>
    <w:rsid w:val="00D96135"/>
    <w:rsid w:val="00D97F3D"/>
    <w:rsid w:val="00D97FAF"/>
    <w:rsid w:val="00DA0AF3"/>
    <w:rsid w:val="00DA1BEB"/>
    <w:rsid w:val="00DA2067"/>
    <w:rsid w:val="00DA2CC6"/>
    <w:rsid w:val="00DA2EDF"/>
    <w:rsid w:val="00DA3495"/>
    <w:rsid w:val="00DA3ECF"/>
    <w:rsid w:val="00DA417E"/>
    <w:rsid w:val="00DA5B6F"/>
    <w:rsid w:val="00DA5E07"/>
    <w:rsid w:val="00DA6C9C"/>
    <w:rsid w:val="00DB1CBA"/>
    <w:rsid w:val="00DB247F"/>
    <w:rsid w:val="00DB25F8"/>
    <w:rsid w:val="00DB3C2B"/>
    <w:rsid w:val="00DB4D62"/>
    <w:rsid w:val="00DB5248"/>
    <w:rsid w:val="00DB5641"/>
    <w:rsid w:val="00DB5988"/>
    <w:rsid w:val="00DB759A"/>
    <w:rsid w:val="00DB762D"/>
    <w:rsid w:val="00DB7D93"/>
    <w:rsid w:val="00DB7DA6"/>
    <w:rsid w:val="00DC026F"/>
    <w:rsid w:val="00DC14DD"/>
    <w:rsid w:val="00DC247E"/>
    <w:rsid w:val="00DC2768"/>
    <w:rsid w:val="00DC3783"/>
    <w:rsid w:val="00DC3BCB"/>
    <w:rsid w:val="00DC4617"/>
    <w:rsid w:val="00DC55C2"/>
    <w:rsid w:val="00DC576B"/>
    <w:rsid w:val="00DC59D0"/>
    <w:rsid w:val="00DC6206"/>
    <w:rsid w:val="00DC7695"/>
    <w:rsid w:val="00DD283A"/>
    <w:rsid w:val="00DD2AC7"/>
    <w:rsid w:val="00DD2D8C"/>
    <w:rsid w:val="00DD2EAE"/>
    <w:rsid w:val="00DD3122"/>
    <w:rsid w:val="00DD43AC"/>
    <w:rsid w:val="00DD490E"/>
    <w:rsid w:val="00DD5148"/>
    <w:rsid w:val="00DD5175"/>
    <w:rsid w:val="00DD53C0"/>
    <w:rsid w:val="00DD588B"/>
    <w:rsid w:val="00DD5D02"/>
    <w:rsid w:val="00DD5F9F"/>
    <w:rsid w:val="00DD763A"/>
    <w:rsid w:val="00DD7DF3"/>
    <w:rsid w:val="00DE068C"/>
    <w:rsid w:val="00DE069B"/>
    <w:rsid w:val="00DE2B9F"/>
    <w:rsid w:val="00DE4525"/>
    <w:rsid w:val="00DE485B"/>
    <w:rsid w:val="00DE4E32"/>
    <w:rsid w:val="00DE5F11"/>
    <w:rsid w:val="00DE771D"/>
    <w:rsid w:val="00DE7D8C"/>
    <w:rsid w:val="00DF02C9"/>
    <w:rsid w:val="00DF1CDD"/>
    <w:rsid w:val="00DF22D7"/>
    <w:rsid w:val="00DF253E"/>
    <w:rsid w:val="00DF2AAF"/>
    <w:rsid w:val="00DF34C7"/>
    <w:rsid w:val="00DF3F41"/>
    <w:rsid w:val="00DF454A"/>
    <w:rsid w:val="00DF4B02"/>
    <w:rsid w:val="00DF4B3C"/>
    <w:rsid w:val="00DF56E2"/>
    <w:rsid w:val="00DF5F50"/>
    <w:rsid w:val="00DF60A7"/>
    <w:rsid w:val="00DF7237"/>
    <w:rsid w:val="00E00021"/>
    <w:rsid w:val="00E0107F"/>
    <w:rsid w:val="00E0172F"/>
    <w:rsid w:val="00E02454"/>
    <w:rsid w:val="00E02EEA"/>
    <w:rsid w:val="00E036A9"/>
    <w:rsid w:val="00E03C12"/>
    <w:rsid w:val="00E04004"/>
    <w:rsid w:val="00E044BC"/>
    <w:rsid w:val="00E0557C"/>
    <w:rsid w:val="00E07927"/>
    <w:rsid w:val="00E10BF5"/>
    <w:rsid w:val="00E11A15"/>
    <w:rsid w:val="00E12370"/>
    <w:rsid w:val="00E13A5B"/>
    <w:rsid w:val="00E15898"/>
    <w:rsid w:val="00E15F41"/>
    <w:rsid w:val="00E16C17"/>
    <w:rsid w:val="00E172A6"/>
    <w:rsid w:val="00E17891"/>
    <w:rsid w:val="00E21635"/>
    <w:rsid w:val="00E21953"/>
    <w:rsid w:val="00E229DF"/>
    <w:rsid w:val="00E22EDF"/>
    <w:rsid w:val="00E237F5"/>
    <w:rsid w:val="00E25E95"/>
    <w:rsid w:val="00E26053"/>
    <w:rsid w:val="00E26786"/>
    <w:rsid w:val="00E2774D"/>
    <w:rsid w:val="00E27BF9"/>
    <w:rsid w:val="00E3011E"/>
    <w:rsid w:val="00E30657"/>
    <w:rsid w:val="00E31890"/>
    <w:rsid w:val="00E32126"/>
    <w:rsid w:val="00E32917"/>
    <w:rsid w:val="00E33315"/>
    <w:rsid w:val="00E33638"/>
    <w:rsid w:val="00E33C92"/>
    <w:rsid w:val="00E36C79"/>
    <w:rsid w:val="00E36E4D"/>
    <w:rsid w:val="00E377DA"/>
    <w:rsid w:val="00E406C3"/>
    <w:rsid w:val="00E41480"/>
    <w:rsid w:val="00E41F3D"/>
    <w:rsid w:val="00E422C9"/>
    <w:rsid w:val="00E42582"/>
    <w:rsid w:val="00E43551"/>
    <w:rsid w:val="00E437EA"/>
    <w:rsid w:val="00E43EB0"/>
    <w:rsid w:val="00E45B67"/>
    <w:rsid w:val="00E4600F"/>
    <w:rsid w:val="00E4637E"/>
    <w:rsid w:val="00E46770"/>
    <w:rsid w:val="00E47C62"/>
    <w:rsid w:val="00E50134"/>
    <w:rsid w:val="00E519A7"/>
    <w:rsid w:val="00E52988"/>
    <w:rsid w:val="00E52A91"/>
    <w:rsid w:val="00E540FA"/>
    <w:rsid w:val="00E543D3"/>
    <w:rsid w:val="00E54ACC"/>
    <w:rsid w:val="00E55F52"/>
    <w:rsid w:val="00E56857"/>
    <w:rsid w:val="00E57DF2"/>
    <w:rsid w:val="00E6209E"/>
    <w:rsid w:val="00E62864"/>
    <w:rsid w:val="00E62B1E"/>
    <w:rsid w:val="00E64B93"/>
    <w:rsid w:val="00E6531F"/>
    <w:rsid w:val="00E66C23"/>
    <w:rsid w:val="00E66CC8"/>
    <w:rsid w:val="00E673BE"/>
    <w:rsid w:val="00E71B4B"/>
    <w:rsid w:val="00E71E0A"/>
    <w:rsid w:val="00E72B35"/>
    <w:rsid w:val="00E73043"/>
    <w:rsid w:val="00E73C89"/>
    <w:rsid w:val="00E74451"/>
    <w:rsid w:val="00E75212"/>
    <w:rsid w:val="00E75C40"/>
    <w:rsid w:val="00E75CB9"/>
    <w:rsid w:val="00E76EC4"/>
    <w:rsid w:val="00E7705A"/>
    <w:rsid w:val="00E80092"/>
    <w:rsid w:val="00E80171"/>
    <w:rsid w:val="00E80D1A"/>
    <w:rsid w:val="00E81438"/>
    <w:rsid w:val="00E81590"/>
    <w:rsid w:val="00E81599"/>
    <w:rsid w:val="00E81D93"/>
    <w:rsid w:val="00E82C12"/>
    <w:rsid w:val="00E8313C"/>
    <w:rsid w:val="00E83568"/>
    <w:rsid w:val="00E844A6"/>
    <w:rsid w:val="00E84F64"/>
    <w:rsid w:val="00E8702C"/>
    <w:rsid w:val="00E9059E"/>
    <w:rsid w:val="00E909F1"/>
    <w:rsid w:val="00E911D2"/>
    <w:rsid w:val="00E92305"/>
    <w:rsid w:val="00E926D3"/>
    <w:rsid w:val="00E9359E"/>
    <w:rsid w:val="00E93824"/>
    <w:rsid w:val="00E942D8"/>
    <w:rsid w:val="00E9469B"/>
    <w:rsid w:val="00E95EDB"/>
    <w:rsid w:val="00E97E3B"/>
    <w:rsid w:val="00EA01BA"/>
    <w:rsid w:val="00EA207C"/>
    <w:rsid w:val="00EA3075"/>
    <w:rsid w:val="00EA3C9A"/>
    <w:rsid w:val="00EA6B40"/>
    <w:rsid w:val="00EB0F1C"/>
    <w:rsid w:val="00EB16B5"/>
    <w:rsid w:val="00EB334F"/>
    <w:rsid w:val="00EB3EDE"/>
    <w:rsid w:val="00EB674C"/>
    <w:rsid w:val="00EC098A"/>
    <w:rsid w:val="00EC0A5B"/>
    <w:rsid w:val="00EC119C"/>
    <w:rsid w:val="00EC1AC7"/>
    <w:rsid w:val="00EC227C"/>
    <w:rsid w:val="00EC2AFC"/>
    <w:rsid w:val="00EC2C90"/>
    <w:rsid w:val="00EC2E76"/>
    <w:rsid w:val="00EC3431"/>
    <w:rsid w:val="00EC378B"/>
    <w:rsid w:val="00EC3D9D"/>
    <w:rsid w:val="00EC592E"/>
    <w:rsid w:val="00EC5FB0"/>
    <w:rsid w:val="00EC65D9"/>
    <w:rsid w:val="00EC7500"/>
    <w:rsid w:val="00ED037E"/>
    <w:rsid w:val="00ED0C48"/>
    <w:rsid w:val="00ED25FE"/>
    <w:rsid w:val="00ED33E2"/>
    <w:rsid w:val="00ED4BEF"/>
    <w:rsid w:val="00ED587F"/>
    <w:rsid w:val="00ED5BA4"/>
    <w:rsid w:val="00ED6D9E"/>
    <w:rsid w:val="00EE05DB"/>
    <w:rsid w:val="00EE0FC0"/>
    <w:rsid w:val="00EE2E65"/>
    <w:rsid w:val="00EE34DE"/>
    <w:rsid w:val="00EE3ADA"/>
    <w:rsid w:val="00EE4681"/>
    <w:rsid w:val="00EE4AF3"/>
    <w:rsid w:val="00EE52FB"/>
    <w:rsid w:val="00EE5A5C"/>
    <w:rsid w:val="00EE5BA6"/>
    <w:rsid w:val="00EE5BE9"/>
    <w:rsid w:val="00EE5CAD"/>
    <w:rsid w:val="00EF049D"/>
    <w:rsid w:val="00EF1756"/>
    <w:rsid w:val="00EF1E19"/>
    <w:rsid w:val="00EF1F9A"/>
    <w:rsid w:val="00EF22E3"/>
    <w:rsid w:val="00EF2AC0"/>
    <w:rsid w:val="00EF317C"/>
    <w:rsid w:val="00EF317F"/>
    <w:rsid w:val="00EF4A27"/>
    <w:rsid w:val="00EF5EEC"/>
    <w:rsid w:val="00EF6A6F"/>
    <w:rsid w:val="00EF7DEE"/>
    <w:rsid w:val="00F00958"/>
    <w:rsid w:val="00F01635"/>
    <w:rsid w:val="00F02F00"/>
    <w:rsid w:val="00F04A7B"/>
    <w:rsid w:val="00F04B58"/>
    <w:rsid w:val="00F05C62"/>
    <w:rsid w:val="00F06C08"/>
    <w:rsid w:val="00F10664"/>
    <w:rsid w:val="00F10C6A"/>
    <w:rsid w:val="00F1122C"/>
    <w:rsid w:val="00F12FCC"/>
    <w:rsid w:val="00F13B64"/>
    <w:rsid w:val="00F14504"/>
    <w:rsid w:val="00F15BFC"/>
    <w:rsid w:val="00F15C5D"/>
    <w:rsid w:val="00F165BF"/>
    <w:rsid w:val="00F174F3"/>
    <w:rsid w:val="00F175A5"/>
    <w:rsid w:val="00F2140B"/>
    <w:rsid w:val="00F2307D"/>
    <w:rsid w:val="00F23FC1"/>
    <w:rsid w:val="00F24050"/>
    <w:rsid w:val="00F24216"/>
    <w:rsid w:val="00F2440D"/>
    <w:rsid w:val="00F25E0D"/>
    <w:rsid w:val="00F27ED1"/>
    <w:rsid w:val="00F314FF"/>
    <w:rsid w:val="00F33110"/>
    <w:rsid w:val="00F33665"/>
    <w:rsid w:val="00F3403B"/>
    <w:rsid w:val="00F3419B"/>
    <w:rsid w:val="00F357C8"/>
    <w:rsid w:val="00F35A04"/>
    <w:rsid w:val="00F35A49"/>
    <w:rsid w:val="00F3621E"/>
    <w:rsid w:val="00F36610"/>
    <w:rsid w:val="00F36A70"/>
    <w:rsid w:val="00F36F52"/>
    <w:rsid w:val="00F37DB0"/>
    <w:rsid w:val="00F404A6"/>
    <w:rsid w:val="00F40D05"/>
    <w:rsid w:val="00F4160B"/>
    <w:rsid w:val="00F41FCA"/>
    <w:rsid w:val="00F42F08"/>
    <w:rsid w:val="00F42FC8"/>
    <w:rsid w:val="00F43B51"/>
    <w:rsid w:val="00F457B8"/>
    <w:rsid w:val="00F46043"/>
    <w:rsid w:val="00F46696"/>
    <w:rsid w:val="00F46FD7"/>
    <w:rsid w:val="00F4722D"/>
    <w:rsid w:val="00F47359"/>
    <w:rsid w:val="00F50A20"/>
    <w:rsid w:val="00F50D34"/>
    <w:rsid w:val="00F512B9"/>
    <w:rsid w:val="00F513F2"/>
    <w:rsid w:val="00F51944"/>
    <w:rsid w:val="00F56169"/>
    <w:rsid w:val="00F5674B"/>
    <w:rsid w:val="00F56A7E"/>
    <w:rsid w:val="00F56DBB"/>
    <w:rsid w:val="00F5783A"/>
    <w:rsid w:val="00F5796C"/>
    <w:rsid w:val="00F57D01"/>
    <w:rsid w:val="00F60253"/>
    <w:rsid w:val="00F60A28"/>
    <w:rsid w:val="00F60EE5"/>
    <w:rsid w:val="00F61378"/>
    <w:rsid w:val="00F61D37"/>
    <w:rsid w:val="00F62E78"/>
    <w:rsid w:val="00F62FD5"/>
    <w:rsid w:val="00F631E1"/>
    <w:rsid w:val="00F633D7"/>
    <w:rsid w:val="00F6453F"/>
    <w:rsid w:val="00F66332"/>
    <w:rsid w:val="00F666FF"/>
    <w:rsid w:val="00F7169E"/>
    <w:rsid w:val="00F7179D"/>
    <w:rsid w:val="00F72EA5"/>
    <w:rsid w:val="00F741C4"/>
    <w:rsid w:val="00F74BFA"/>
    <w:rsid w:val="00F755C4"/>
    <w:rsid w:val="00F75C31"/>
    <w:rsid w:val="00F76C36"/>
    <w:rsid w:val="00F77001"/>
    <w:rsid w:val="00F77617"/>
    <w:rsid w:val="00F77F39"/>
    <w:rsid w:val="00F80C37"/>
    <w:rsid w:val="00F82109"/>
    <w:rsid w:val="00F82187"/>
    <w:rsid w:val="00F82D11"/>
    <w:rsid w:val="00F82F27"/>
    <w:rsid w:val="00F82FF1"/>
    <w:rsid w:val="00F86AEB"/>
    <w:rsid w:val="00F91058"/>
    <w:rsid w:val="00F91531"/>
    <w:rsid w:val="00F930D9"/>
    <w:rsid w:val="00F93FE8"/>
    <w:rsid w:val="00F9409E"/>
    <w:rsid w:val="00F9427C"/>
    <w:rsid w:val="00F951AC"/>
    <w:rsid w:val="00F952A9"/>
    <w:rsid w:val="00F952BC"/>
    <w:rsid w:val="00F95B59"/>
    <w:rsid w:val="00F95C54"/>
    <w:rsid w:val="00FA00D2"/>
    <w:rsid w:val="00FA0F63"/>
    <w:rsid w:val="00FA1470"/>
    <w:rsid w:val="00FA1BBC"/>
    <w:rsid w:val="00FA53CD"/>
    <w:rsid w:val="00FA6729"/>
    <w:rsid w:val="00FA69FE"/>
    <w:rsid w:val="00FA6DA1"/>
    <w:rsid w:val="00FA7F45"/>
    <w:rsid w:val="00FB0443"/>
    <w:rsid w:val="00FB1D8A"/>
    <w:rsid w:val="00FB3AA1"/>
    <w:rsid w:val="00FB57D9"/>
    <w:rsid w:val="00FB5D99"/>
    <w:rsid w:val="00FB6566"/>
    <w:rsid w:val="00FB6796"/>
    <w:rsid w:val="00FB6BF8"/>
    <w:rsid w:val="00FB786A"/>
    <w:rsid w:val="00FB7ACB"/>
    <w:rsid w:val="00FB7BDC"/>
    <w:rsid w:val="00FC1B41"/>
    <w:rsid w:val="00FC2086"/>
    <w:rsid w:val="00FC2C8F"/>
    <w:rsid w:val="00FC513B"/>
    <w:rsid w:val="00FC7345"/>
    <w:rsid w:val="00FC771F"/>
    <w:rsid w:val="00FC7FF9"/>
    <w:rsid w:val="00FD0520"/>
    <w:rsid w:val="00FD0BBD"/>
    <w:rsid w:val="00FD11DE"/>
    <w:rsid w:val="00FD3AA9"/>
    <w:rsid w:val="00FD60F8"/>
    <w:rsid w:val="00FD7573"/>
    <w:rsid w:val="00FE1AE4"/>
    <w:rsid w:val="00FE3817"/>
    <w:rsid w:val="00FE39E7"/>
    <w:rsid w:val="00FE3BDF"/>
    <w:rsid w:val="00FE41FA"/>
    <w:rsid w:val="00FE4503"/>
    <w:rsid w:val="00FE4B52"/>
    <w:rsid w:val="00FE5A70"/>
    <w:rsid w:val="00FE5EE5"/>
    <w:rsid w:val="00FE6DC6"/>
    <w:rsid w:val="00FE6FF3"/>
    <w:rsid w:val="00FE770F"/>
    <w:rsid w:val="00FF0F18"/>
    <w:rsid w:val="00FF1F2E"/>
    <w:rsid w:val="00FF54FB"/>
    <w:rsid w:val="00F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DDDC87"/>
  <w15:docId w15:val="{741E2051-918E-4239-A13E-AA8B77C7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66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12A40"/>
    <w:pPr>
      <w:spacing w:before="240"/>
      <w:outlineLvl w:val="1"/>
    </w:pPr>
    <w:rPr>
      <w:rFonts w:ascii="Times New Roman" w:eastAsia="Meiryo UI" w:hAnsi="Times New Roman" w:cs="Times New Roman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D12A40"/>
    <w:pPr>
      <w:outlineLvl w:val="2"/>
    </w:pPr>
    <w:rPr>
      <w:rFonts w:asciiTheme="majorHAnsi" w:eastAsia="Meiryo UI" w:hAnsiTheme="majorHAnsi" w:cstheme="majorHAnsi"/>
      <w:b/>
      <w:bCs/>
    </w:rPr>
  </w:style>
  <w:style w:type="paragraph" w:styleId="4">
    <w:name w:val="heading 4"/>
    <w:basedOn w:val="a"/>
    <w:next w:val="a"/>
    <w:link w:val="40"/>
    <w:uiPriority w:val="9"/>
    <w:unhideWhenUsed/>
    <w:qFormat/>
    <w:rsid w:val="009673E5"/>
    <w:pPr>
      <w:outlineLvl w:val="3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5E4E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4B05DD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4B05DD"/>
    <w:pPr>
      <w:jc w:val="left"/>
    </w:pPr>
  </w:style>
  <w:style w:type="character" w:customStyle="1" w:styleId="a6">
    <w:name w:val="コメント文字列 (文字)"/>
    <w:basedOn w:val="a0"/>
    <w:link w:val="a5"/>
    <w:uiPriority w:val="99"/>
    <w:qFormat/>
    <w:rsid w:val="004B05DD"/>
  </w:style>
  <w:style w:type="paragraph" w:styleId="a7">
    <w:name w:val="Balloon Text"/>
    <w:basedOn w:val="a"/>
    <w:link w:val="a8"/>
    <w:uiPriority w:val="99"/>
    <w:semiHidden/>
    <w:unhideWhenUsed/>
    <w:rsid w:val="004B05D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B05D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B05D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B05DD"/>
  </w:style>
  <w:style w:type="paragraph" w:styleId="ab">
    <w:name w:val="footer"/>
    <w:basedOn w:val="a"/>
    <w:link w:val="ac"/>
    <w:uiPriority w:val="99"/>
    <w:unhideWhenUsed/>
    <w:rsid w:val="004B05D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B05DD"/>
  </w:style>
  <w:style w:type="table" w:styleId="ad">
    <w:name w:val="Table Grid"/>
    <w:basedOn w:val="a1"/>
    <w:uiPriority w:val="39"/>
    <w:rsid w:val="004B0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rsid w:val="004B05DD"/>
    <w:rPr>
      <w:color w:val="0563C1" w:themeColor="hyperlink"/>
      <w:u w:val="single"/>
    </w:rPr>
  </w:style>
  <w:style w:type="character" w:styleId="af">
    <w:name w:val="FollowedHyperlink"/>
    <w:basedOn w:val="a0"/>
    <w:uiPriority w:val="99"/>
    <w:semiHidden/>
    <w:unhideWhenUsed/>
    <w:rsid w:val="004B05D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B05DD"/>
    <w:pPr>
      <w:jc w:val="center"/>
    </w:pPr>
    <w:rPr>
      <w:rFonts w:ascii="Arial" w:eastAsia="游明朝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05DD"/>
    <w:rPr>
      <w:rFonts w:ascii="Arial" w:eastAsia="游明朝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05DD"/>
    <w:pPr>
      <w:spacing w:line="240" w:lineRule="auto"/>
    </w:pPr>
    <w:rPr>
      <w:rFonts w:ascii="Arial" w:eastAsia="游明朝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05DD"/>
    <w:rPr>
      <w:rFonts w:ascii="Arial" w:eastAsia="游明朝" w:hAnsi="Arial" w:cs="Arial"/>
      <w:noProof/>
      <w:sz w:val="20"/>
    </w:rPr>
  </w:style>
  <w:style w:type="paragraph" w:styleId="af0">
    <w:name w:val="annotation subject"/>
    <w:basedOn w:val="a5"/>
    <w:next w:val="a5"/>
    <w:link w:val="af1"/>
    <w:uiPriority w:val="99"/>
    <w:semiHidden/>
    <w:unhideWhenUsed/>
    <w:rsid w:val="004B05DD"/>
    <w:rPr>
      <w:b/>
      <w:bCs/>
    </w:rPr>
  </w:style>
  <w:style w:type="character" w:customStyle="1" w:styleId="af1">
    <w:name w:val="コメント内容 (文字)"/>
    <w:basedOn w:val="a6"/>
    <w:link w:val="af0"/>
    <w:uiPriority w:val="99"/>
    <w:semiHidden/>
    <w:rsid w:val="004B05DD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4B05DD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A2A30"/>
  </w:style>
  <w:style w:type="character" w:customStyle="1" w:styleId="21">
    <w:name w:val="未解決のメンション2"/>
    <w:basedOn w:val="a0"/>
    <w:uiPriority w:val="99"/>
    <w:semiHidden/>
    <w:unhideWhenUsed/>
    <w:rsid w:val="006F3319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D72F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130EC8"/>
  </w:style>
  <w:style w:type="character" w:customStyle="1" w:styleId="20">
    <w:name w:val="見出し 2 (文字)"/>
    <w:basedOn w:val="a0"/>
    <w:link w:val="2"/>
    <w:uiPriority w:val="9"/>
    <w:rsid w:val="00D12A40"/>
    <w:rPr>
      <w:rFonts w:ascii="Times New Roman" w:eastAsia="Meiryo UI" w:hAnsi="Times New Roman" w:cs="Times New Roman"/>
      <w:b/>
    </w:rPr>
  </w:style>
  <w:style w:type="character" w:customStyle="1" w:styleId="30">
    <w:name w:val="見出し 3 (文字)"/>
    <w:basedOn w:val="a0"/>
    <w:link w:val="3"/>
    <w:uiPriority w:val="9"/>
    <w:rsid w:val="00D12A40"/>
    <w:rPr>
      <w:rFonts w:asciiTheme="majorHAnsi" w:eastAsia="Meiryo UI" w:hAnsiTheme="majorHAnsi" w:cstheme="majorHAnsi"/>
      <w:b/>
      <w:bCs/>
    </w:rPr>
  </w:style>
  <w:style w:type="paragraph" w:customStyle="1" w:styleId="Caption1">
    <w:name w:val="Caption1"/>
    <w:basedOn w:val="a"/>
    <w:link w:val="Caption1Char"/>
    <w:qFormat/>
    <w:rsid w:val="00543F0E"/>
    <w:rPr>
      <w:rFonts w:asciiTheme="majorHAnsi" w:hAnsiTheme="majorHAnsi" w:cstheme="majorHAnsi"/>
      <w:noProof/>
      <w:sz w:val="22"/>
      <w:szCs w:val="24"/>
    </w:rPr>
  </w:style>
  <w:style w:type="character" w:customStyle="1" w:styleId="Caption1Char">
    <w:name w:val="Caption1 Char"/>
    <w:basedOn w:val="a0"/>
    <w:link w:val="Caption1"/>
    <w:rsid w:val="00543F0E"/>
    <w:rPr>
      <w:rFonts w:asciiTheme="majorHAnsi" w:hAnsiTheme="majorHAnsi" w:cstheme="majorHAnsi"/>
      <w:noProof/>
      <w:sz w:val="22"/>
      <w:szCs w:val="24"/>
    </w:rPr>
  </w:style>
  <w:style w:type="paragraph" w:styleId="af4">
    <w:name w:val="No Spacing"/>
    <w:uiPriority w:val="1"/>
    <w:qFormat/>
    <w:rsid w:val="00A36717"/>
    <w:pPr>
      <w:widowControl w:val="0"/>
      <w:spacing w:after="0" w:line="240" w:lineRule="auto"/>
      <w:jc w:val="both"/>
    </w:pPr>
  </w:style>
  <w:style w:type="character" w:customStyle="1" w:styleId="40">
    <w:name w:val="見出し 4 (文字)"/>
    <w:basedOn w:val="a0"/>
    <w:link w:val="4"/>
    <w:uiPriority w:val="9"/>
    <w:rsid w:val="009673E5"/>
    <w:rPr>
      <w:i/>
      <w:iCs/>
    </w:rPr>
  </w:style>
  <w:style w:type="character" w:customStyle="1" w:styleId="cf01">
    <w:name w:val="cf01"/>
    <w:basedOn w:val="a0"/>
    <w:rsid w:val="00C3152C"/>
    <w:rPr>
      <w:rFonts w:ascii="Segoe UI" w:hAnsi="Segoe UI" w:cs="Segoe UI" w:hint="default"/>
      <w:sz w:val="18"/>
      <w:szCs w:val="18"/>
    </w:rPr>
  </w:style>
  <w:style w:type="character" w:styleId="af5">
    <w:name w:val="Unresolved Mention"/>
    <w:basedOn w:val="a0"/>
    <w:uiPriority w:val="99"/>
    <w:semiHidden/>
    <w:unhideWhenUsed/>
    <w:rsid w:val="00F36F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/ MSP">
      <a:majorFont>
        <a:latin typeface="Times New Roman"/>
        <a:ea typeface="ＭＳ Ｐゴシック"/>
        <a:cs typeface=""/>
      </a:majorFont>
      <a:minorFont>
        <a:latin typeface="Times New Roman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35CEE9-ED64-4D0E-9D31-8D3ED8370522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6" ma:contentTypeDescription="Create a new document." ma:contentTypeScope="" ma:versionID="c7647dc4f61d974680c113e1c24f69e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f54a3a5efbb98fbff2bd6ceff36e3f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BBE75AA-1193-4C54-9460-3B56BC3C07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63252B-6B36-4EF4-A63F-348EBD405B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C29386-22D6-4159-95B0-5AAEE02E42D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4C54047-C90F-4FBE-A331-0670AC54BEE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5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美寿季</dc:creator>
  <cp:keywords/>
  <dc:description/>
  <cp:lastModifiedBy>加藤 美寿季</cp:lastModifiedBy>
  <cp:revision>2</cp:revision>
  <cp:lastPrinted>2022-11-04T04:43:00Z</cp:lastPrinted>
  <dcterms:created xsi:type="dcterms:W3CDTF">2023-04-05T04:24:00Z</dcterms:created>
  <dcterms:modified xsi:type="dcterms:W3CDTF">2023-04-0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e3ad48a6ff07421a51330d54576198d9831f6e80293daafa53e119add6537</vt:lpwstr>
  </property>
  <property fmtid="{D5CDD505-2E9C-101B-9397-08002B2CF9AE}" pid="3" name="ContentTypeId">
    <vt:lpwstr>0x010100A2D935350FB4524AA9B0551AC744F54C</vt:lpwstr>
  </property>
</Properties>
</file>